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86630" w14:textId="77777777" w:rsidR="006E2BF0" w:rsidRPr="00521C59" w:rsidRDefault="006E2BF0" w:rsidP="006E2BF0">
      <w:pPr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>Supplementary Table 2</w:t>
      </w:r>
      <w:r w:rsidRPr="00521C59">
        <w:rPr>
          <w:rFonts w:ascii="Arial" w:hAnsi="Arial" w:cs="Arial"/>
          <w:b/>
          <w:u w:val="single"/>
        </w:rPr>
        <w:t>:</w:t>
      </w:r>
      <w:r w:rsidRPr="00521C59"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t>Baseline c</w:t>
      </w:r>
      <w:r w:rsidRPr="00521C59">
        <w:rPr>
          <w:rFonts w:ascii="Arial" w:hAnsi="Arial" w:cs="Arial"/>
          <w:u w:val="single"/>
        </w:rPr>
        <w:t xml:space="preserve">haracteristics of the </w:t>
      </w:r>
      <w:r>
        <w:rPr>
          <w:rFonts w:ascii="Arial" w:hAnsi="Arial" w:cs="Arial"/>
          <w:u w:val="single"/>
        </w:rPr>
        <w:t>subjects within the separate analysis cohorts</w:t>
      </w: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276"/>
        <w:gridCol w:w="1275"/>
        <w:gridCol w:w="1701"/>
        <w:gridCol w:w="1560"/>
        <w:gridCol w:w="1275"/>
      </w:tblGrid>
      <w:tr w:rsidR="006E2BF0" w:rsidRPr="00A316B8" w14:paraId="52D893DC" w14:textId="77777777" w:rsidTr="002E1025">
        <w:tc>
          <w:tcPr>
            <w:tcW w:w="3227" w:type="dxa"/>
            <w:gridSpan w:val="2"/>
            <w:vAlign w:val="center"/>
          </w:tcPr>
          <w:p w14:paraId="2B652A9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Characteristic</w:t>
            </w:r>
          </w:p>
        </w:tc>
        <w:tc>
          <w:tcPr>
            <w:tcW w:w="1276" w:type="dxa"/>
            <w:vAlign w:val="center"/>
          </w:tcPr>
          <w:p w14:paraId="631F8C9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Prevalence (n=35,873)</w:t>
            </w:r>
          </w:p>
        </w:tc>
        <w:tc>
          <w:tcPr>
            <w:tcW w:w="1275" w:type="dxa"/>
            <w:vAlign w:val="center"/>
          </w:tcPr>
          <w:p w14:paraId="4C615D5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Incidence of DR (n=18,367)</w:t>
            </w:r>
          </w:p>
        </w:tc>
        <w:tc>
          <w:tcPr>
            <w:tcW w:w="1701" w:type="dxa"/>
            <w:vAlign w:val="center"/>
          </w:tcPr>
          <w:p w14:paraId="4E4790D3" w14:textId="44DCE156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Incidence of moderate NPDR</w:t>
            </w:r>
            <w:r w:rsidR="00547505">
              <w:rPr>
                <w:rFonts w:ascii="Arial" w:hAnsi="Arial" w:cs="Arial"/>
                <w:sz w:val="17"/>
                <w:szCs w:val="17"/>
              </w:rPr>
              <w:t xml:space="preserve"> or worse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 (n=27,023)</w:t>
            </w:r>
          </w:p>
        </w:tc>
        <w:tc>
          <w:tcPr>
            <w:tcW w:w="1560" w:type="dxa"/>
            <w:vAlign w:val="center"/>
          </w:tcPr>
          <w:p w14:paraId="2A8BD8E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Incidence of PDR (n=28,178)</w:t>
            </w:r>
          </w:p>
        </w:tc>
        <w:tc>
          <w:tcPr>
            <w:tcW w:w="1275" w:type="dxa"/>
            <w:vAlign w:val="center"/>
          </w:tcPr>
          <w:p w14:paraId="520CDF1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Surviva</w:t>
            </w:r>
            <w:r>
              <w:rPr>
                <w:rFonts w:ascii="Arial" w:hAnsi="Arial" w:cs="Arial"/>
                <w:sz w:val="17"/>
                <w:szCs w:val="17"/>
              </w:rPr>
              <w:t>l analysis (n=404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250544F0" w14:textId="77777777" w:rsidTr="002E1025">
        <w:tc>
          <w:tcPr>
            <w:tcW w:w="1809" w:type="dxa"/>
            <w:vMerge w:val="restart"/>
            <w:vAlign w:val="center"/>
          </w:tcPr>
          <w:p w14:paraId="59AD327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Gender</w:t>
            </w:r>
            <w:r w:rsidRPr="00A316B8">
              <w:rPr>
                <w:rFonts w:ascii="Arial" w:hAnsi="Arial" w:cs="Arial"/>
                <w:sz w:val="17"/>
                <w:szCs w:val="17"/>
              </w:rPr>
              <w:br/>
              <w:t>n (%*)</w:t>
            </w:r>
          </w:p>
        </w:tc>
        <w:tc>
          <w:tcPr>
            <w:tcW w:w="1418" w:type="dxa"/>
          </w:tcPr>
          <w:p w14:paraId="6475ED6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Recorded, n</w:t>
            </w:r>
          </w:p>
        </w:tc>
        <w:tc>
          <w:tcPr>
            <w:tcW w:w="1276" w:type="dxa"/>
            <w:vAlign w:val="center"/>
          </w:tcPr>
          <w:p w14:paraId="1B20562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35,870</w:t>
            </w:r>
          </w:p>
        </w:tc>
        <w:tc>
          <w:tcPr>
            <w:tcW w:w="1275" w:type="dxa"/>
            <w:vAlign w:val="center"/>
          </w:tcPr>
          <w:p w14:paraId="42965E6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8,376</w:t>
            </w:r>
          </w:p>
        </w:tc>
        <w:tc>
          <w:tcPr>
            <w:tcW w:w="1701" w:type="dxa"/>
          </w:tcPr>
          <w:p w14:paraId="1DAF6FE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7,023</w:t>
            </w:r>
          </w:p>
        </w:tc>
        <w:tc>
          <w:tcPr>
            <w:tcW w:w="1560" w:type="dxa"/>
            <w:vAlign w:val="center"/>
          </w:tcPr>
          <w:p w14:paraId="6E64C16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8,178</w:t>
            </w:r>
          </w:p>
        </w:tc>
        <w:tc>
          <w:tcPr>
            <w:tcW w:w="1275" w:type="dxa"/>
            <w:vAlign w:val="center"/>
          </w:tcPr>
          <w:p w14:paraId="2A5BF65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04</w:t>
            </w:r>
          </w:p>
        </w:tc>
      </w:tr>
      <w:tr w:rsidR="006E2BF0" w:rsidRPr="00A316B8" w14:paraId="55EB0A70" w14:textId="77777777" w:rsidTr="002E1025">
        <w:tc>
          <w:tcPr>
            <w:tcW w:w="1809" w:type="dxa"/>
            <w:vMerge/>
            <w:vAlign w:val="center"/>
          </w:tcPr>
          <w:p w14:paraId="563277EA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692F25D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Female</w:t>
            </w:r>
          </w:p>
        </w:tc>
        <w:tc>
          <w:tcPr>
            <w:tcW w:w="1276" w:type="dxa"/>
            <w:vAlign w:val="center"/>
          </w:tcPr>
          <w:p w14:paraId="50CBC78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5,346 (42.8)</w:t>
            </w:r>
          </w:p>
        </w:tc>
        <w:tc>
          <w:tcPr>
            <w:tcW w:w="1275" w:type="dxa"/>
            <w:vAlign w:val="center"/>
          </w:tcPr>
          <w:p w14:paraId="34B1794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7,968 (43.4)</w:t>
            </w:r>
          </w:p>
        </w:tc>
        <w:tc>
          <w:tcPr>
            <w:tcW w:w="1701" w:type="dxa"/>
          </w:tcPr>
          <w:p w14:paraId="178580D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1,580 (42.9)</w:t>
            </w:r>
          </w:p>
        </w:tc>
        <w:tc>
          <w:tcPr>
            <w:tcW w:w="1560" w:type="dxa"/>
            <w:vAlign w:val="center"/>
          </w:tcPr>
          <w:p w14:paraId="77AC83D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2,013 (42.6)</w:t>
            </w:r>
          </w:p>
        </w:tc>
        <w:tc>
          <w:tcPr>
            <w:tcW w:w="1275" w:type="dxa"/>
            <w:vAlign w:val="center"/>
          </w:tcPr>
          <w:p w14:paraId="304B5AE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00 (40.2)</w:t>
            </w:r>
          </w:p>
        </w:tc>
      </w:tr>
      <w:tr w:rsidR="006E2BF0" w:rsidRPr="00A316B8" w14:paraId="1CEE7FF1" w14:textId="77777777" w:rsidTr="002E1025">
        <w:tc>
          <w:tcPr>
            <w:tcW w:w="1809" w:type="dxa"/>
            <w:vMerge/>
            <w:vAlign w:val="center"/>
          </w:tcPr>
          <w:p w14:paraId="34FC3F3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4C11A9E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Male</w:t>
            </w:r>
          </w:p>
        </w:tc>
        <w:tc>
          <w:tcPr>
            <w:tcW w:w="1276" w:type="dxa"/>
            <w:vAlign w:val="center"/>
          </w:tcPr>
          <w:p w14:paraId="5CAFA7A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0,524 (57.2)</w:t>
            </w:r>
          </w:p>
        </w:tc>
        <w:tc>
          <w:tcPr>
            <w:tcW w:w="1275" w:type="dxa"/>
            <w:vAlign w:val="center"/>
          </w:tcPr>
          <w:p w14:paraId="59BECBD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0,399 (56.6)</w:t>
            </w:r>
          </w:p>
        </w:tc>
        <w:tc>
          <w:tcPr>
            <w:tcW w:w="1701" w:type="dxa"/>
          </w:tcPr>
          <w:p w14:paraId="079ED6B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5,443 (57.1)</w:t>
            </w:r>
          </w:p>
        </w:tc>
        <w:tc>
          <w:tcPr>
            <w:tcW w:w="1560" w:type="dxa"/>
            <w:vAlign w:val="center"/>
          </w:tcPr>
          <w:p w14:paraId="739FFBA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6,165 (57.4)</w:t>
            </w:r>
          </w:p>
        </w:tc>
        <w:tc>
          <w:tcPr>
            <w:tcW w:w="1275" w:type="dxa"/>
            <w:vAlign w:val="center"/>
          </w:tcPr>
          <w:p w14:paraId="5B851E7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97 (59.8)</w:t>
            </w:r>
          </w:p>
        </w:tc>
      </w:tr>
      <w:tr w:rsidR="006E2BF0" w:rsidRPr="00A316B8" w14:paraId="18CD71A1" w14:textId="77777777" w:rsidTr="002E1025">
        <w:tc>
          <w:tcPr>
            <w:tcW w:w="1809" w:type="dxa"/>
            <w:vMerge w:val="restart"/>
            <w:vAlign w:val="center"/>
          </w:tcPr>
          <w:p w14:paraId="04AF09A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Age (years)</w:t>
            </w:r>
          </w:p>
        </w:tc>
        <w:tc>
          <w:tcPr>
            <w:tcW w:w="1418" w:type="dxa"/>
            <w:vAlign w:val="center"/>
          </w:tcPr>
          <w:p w14:paraId="4A133CD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dian (IQR)</w:t>
            </w:r>
          </w:p>
        </w:tc>
        <w:tc>
          <w:tcPr>
            <w:tcW w:w="1276" w:type="dxa"/>
            <w:vAlign w:val="center"/>
          </w:tcPr>
          <w:p w14:paraId="5F11DBC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6 (56 – 75)</w:t>
            </w:r>
          </w:p>
        </w:tc>
        <w:tc>
          <w:tcPr>
            <w:tcW w:w="1275" w:type="dxa"/>
            <w:vAlign w:val="center"/>
          </w:tcPr>
          <w:p w14:paraId="4B29025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6 (57 – 75)</w:t>
            </w:r>
          </w:p>
        </w:tc>
        <w:tc>
          <w:tcPr>
            <w:tcW w:w="1701" w:type="dxa"/>
          </w:tcPr>
          <w:p w14:paraId="7F4B7B0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6 (57 – 75)</w:t>
            </w:r>
          </w:p>
        </w:tc>
        <w:tc>
          <w:tcPr>
            <w:tcW w:w="1560" w:type="dxa"/>
            <w:vAlign w:val="center"/>
          </w:tcPr>
          <w:p w14:paraId="0DBC8B7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6 (56 – 75)</w:t>
            </w:r>
          </w:p>
        </w:tc>
        <w:tc>
          <w:tcPr>
            <w:tcW w:w="1275" w:type="dxa"/>
            <w:vAlign w:val="center"/>
          </w:tcPr>
          <w:p w14:paraId="153E79A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4 (54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 – 72)</w:t>
            </w:r>
          </w:p>
        </w:tc>
      </w:tr>
      <w:tr w:rsidR="006E2BF0" w:rsidRPr="00A316B8" w14:paraId="501D2AC0" w14:textId="77777777" w:rsidTr="002E1025">
        <w:tc>
          <w:tcPr>
            <w:tcW w:w="1809" w:type="dxa"/>
            <w:vMerge/>
            <w:vAlign w:val="center"/>
          </w:tcPr>
          <w:p w14:paraId="1C8CFA4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676AC9B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an (SD)</w:t>
            </w:r>
          </w:p>
        </w:tc>
        <w:tc>
          <w:tcPr>
            <w:tcW w:w="1276" w:type="dxa"/>
            <w:vAlign w:val="center"/>
          </w:tcPr>
          <w:p w14:paraId="06C858D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4.6 (14.2)</w:t>
            </w:r>
          </w:p>
        </w:tc>
        <w:tc>
          <w:tcPr>
            <w:tcW w:w="1275" w:type="dxa"/>
            <w:vAlign w:val="center"/>
          </w:tcPr>
          <w:p w14:paraId="4F057CF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5.3 (13.0)</w:t>
            </w:r>
          </w:p>
        </w:tc>
        <w:tc>
          <w:tcPr>
            <w:tcW w:w="1701" w:type="dxa"/>
          </w:tcPr>
          <w:p w14:paraId="2097B41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5.1 (13.4)</w:t>
            </w:r>
          </w:p>
        </w:tc>
        <w:tc>
          <w:tcPr>
            <w:tcW w:w="1560" w:type="dxa"/>
            <w:vAlign w:val="center"/>
          </w:tcPr>
          <w:p w14:paraId="76E3F40C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4.9 (13.5)</w:t>
            </w:r>
          </w:p>
        </w:tc>
        <w:tc>
          <w:tcPr>
            <w:tcW w:w="1275" w:type="dxa"/>
            <w:vAlign w:val="center"/>
          </w:tcPr>
          <w:p w14:paraId="2216649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2.2 (14.1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2715E4B9" w14:textId="77777777" w:rsidTr="002E1025">
        <w:tc>
          <w:tcPr>
            <w:tcW w:w="1809" w:type="dxa"/>
            <w:vMerge w:val="restart"/>
            <w:vAlign w:val="center"/>
          </w:tcPr>
          <w:p w14:paraId="09FDEF4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Ethnicity</w:t>
            </w:r>
            <w:r w:rsidRPr="00A316B8">
              <w:rPr>
                <w:rFonts w:ascii="Arial" w:hAnsi="Arial" w:cs="Arial"/>
                <w:sz w:val="17"/>
                <w:szCs w:val="17"/>
              </w:rPr>
              <w:br/>
              <w:t>n (%*)</w:t>
            </w:r>
          </w:p>
        </w:tc>
        <w:tc>
          <w:tcPr>
            <w:tcW w:w="1418" w:type="dxa"/>
          </w:tcPr>
          <w:p w14:paraId="6DD237DC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Recorded, n</w:t>
            </w:r>
          </w:p>
        </w:tc>
        <w:tc>
          <w:tcPr>
            <w:tcW w:w="1276" w:type="dxa"/>
            <w:vAlign w:val="center"/>
          </w:tcPr>
          <w:p w14:paraId="34B5D96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1,988</w:t>
            </w:r>
          </w:p>
        </w:tc>
        <w:tc>
          <w:tcPr>
            <w:tcW w:w="1275" w:type="dxa"/>
            <w:vAlign w:val="center"/>
          </w:tcPr>
          <w:p w14:paraId="3F62F0A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0,795</w:t>
            </w:r>
          </w:p>
        </w:tc>
        <w:tc>
          <w:tcPr>
            <w:tcW w:w="1701" w:type="dxa"/>
          </w:tcPr>
          <w:p w14:paraId="51B7308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6,641</w:t>
            </w:r>
          </w:p>
        </w:tc>
        <w:tc>
          <w:tcPr>
            <w:tcW w:w="1560" w:type="dxa"/>
            <w:vAlign w:val="center"/>
          </w:tcPr>
          <w:p w14:paraId="7BCC85AC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7,786</w:t>
            </w:r>
          </w:p>
        </w:tc>
        <w:tc>
          <w:tcPr>
            <w:tcW w:w="1275" w:type="dxa"/>
            <w:vAlign w:val="center"/>
          </w:tcPr>
          <w:p w14:paraId="70311C4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93</w:t>
            </w:r>
          </w:p>
        </w:tc>
      </w:tr>
      <w:tr w:rsidR="006E2BF0" w:rsidRPr="00A316B8" w14:paraId="71CA82C6" w14:textId="77777777" w:rsidTr="002E1025">
        <w:tc>
          <w:tcPr>
            <w:tcW w:w="1809" w:type="dxa"/>
            <w:vMerge/>
            <w:vAlign w:val="center"/>
          </w:tcPr>
          <w:p w14:paraId="0DF4517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70E62E4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Caucasian</w:t>
            </w:r>
          </w:p>
        </w:tc>
        <w:tc>
          <w:tcPr>
            <w:tcW w:w="1276" w:type="dxa"/>
            <w:vAlign w:val="center"/>
          </w:tcPr>
          <w:p w14:paraId="498A30C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0,767 (94.4)</w:t>
            </w:r>
          </w:p>
        </w:tc>
        <w:tc>
          <w:tcPr>
            <w:tcW w:w="1275" w:type="dxa"/>
            <w:vAlign w:val="center"/>
          </w:tcPr>
          <w:p w14:paraId="557E648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0,254 (95.0)</w:t>
            </w:r>
          </w:p>
        </w:tc>
        <w:tc>
          <w:tcPr>
            <w:tcW w:w="1701" w:type="dxa"/>
          </w:tcPr>
          <w:p w14:paraId="6CE2D91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5,782 (94.8)</w:t>
            </w:r>
          </w:p>
        </w:tc>
        <w:tc>
          <w:tcPr>
            <w:tcW w:w="1560" w:type="dxa"/>
            <w:vAlign w:val="center"/>
          </w:tcPr>
          <w:p w14:paraId="55AF4FF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6,846 (94.7)</w:t>
            </w:r>
          </w:p>
        </w:tc>
        <w:tc>
          <w:tcPr>
            <w:tcW w:w="1275" w:type="dxa"/>
            <w:vAlign w:val="center"/>
          </w:tcPr>
          <w:p w14:paraId="419AFC3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66 (93.1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57339203" w14:textId="77777777" w:rsidTr="002E1025">
        <w:tc>
          <w:tcPr>
            <w:tcW w:w="1809" w:type="dxa"/>
            <w:vMerge/>
            <w:vAlign w:val="center"/>
          </w:tcPr>
          <w:p w14:paraId="0107D9F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2542CD0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Asian</w:t>
            </w:r>
          </w:p>
        </w:tc>
        <w:tc>
          <w:tcPr>
            <w:tcW w:w="1276" w:type="dxa"/>
            <w:vAlign w:val="center"/>
          </w:tcPr>
          <w:p w14:paraId="0EC1352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744 (3.4)</w:t>
            </w:r>
          </w:p>
        </w:tc>
        <w:tc>
          <w:tcPr>
            <w:tcW w:w="1275" w:type="dxa"/>
            <w:vAlign w:val="center"/>
          </w:tcPr>
          <w:p w14:paraId="2520FEC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352 (3.3)</w:t>
            </w:r>
          </w:p>
        </w:tc>
        <w:tc>
          <w:tcPr>
            <w:tcW w:w="1701" w:type="dxa"/>
          </w:tcPr>
          <w:p w14:paraId="7DDC210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43 (3.3)</w:t>
            </w:r>
          </w:p>
        </w:tc>
        <w:tc>
          <w:tcPr>
            <w:tcW w:w="1560" w:type="dxa"/>
            <w:vAlign w:val="center"/>
          </w:tcPr>
          <w:p w14:paraId="00EBF93A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85 (3.3)</w:t>
            </w:r>
          </w:p>
        </w:tc>
        <w:tc>
          <w:tcPr>
            <w:tcW w:w="1275" w:type="dxa"/>
            <w:vAlign w:val="center"/>
          </w:tcPr>
          <w:p w14:paraId="77C4E28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8 (4.5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2EE18D3E" w14:textId="77777777" w:rsidTr="002E1025">
        <w:tc>
          <w:tcPr>
            <w:tcW w:w="1809" w:type="dxa"/>
            <w:vMerge/>
            <w:vAlign w:val="center"/>
          </w:tcPr>
          <w:p w14:paraId="7075663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62DF1FC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Black</w:t>
            </w:r>
          </w:p>
        </w:tc>
        <w:tc>
          <w:tcPr>
            <w:tcW w:w="1276" w:type="dxa"/>
            <w:vAlign w:val="center"/>
          </w:tcPr>
          <w:p w14:paraId="24D1E57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64 (1.2)</w:t>
            </w:r>
          </w:p>
        </w:tc>
        <w:tc>
          <w:tcPr>
            <w:tcW w:w="1275" w:type="dxa"/>
            <w:vAlign w:val="center"/>
          </w:tcPr>
          <w:p w14:paraId="235BC79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05 (1.0)</w:t>
            </w:r>
          </w:p>
        </w:tc>
        <w:tc>
          <w:tcPr>
            <w:tcW w:w="1701" w:type="dxa"/>
          </w:tcPr>
          <w:p w14:paraId="1305A84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69 (1.0)</w:t>
            </w:r>
          </w:p>
        </w:tc>
        <w:tc>
          <w:tcPr>
            <w:tcW w:w="1560" w:type="dxa"/>
            <w:vAlign w:val="center"/>
          </w:tcPr>
          <w:p w14:paraId="5B15884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95 (1.1)</w:t>
            </w:r>
          </w:p>
        </w:tc>
        <w:tc>
          <w:tcPr>
            <w:tcW w:w="1275" w:type="dxa"/>
            <w:vAlign w:val="center"/>
          </w:tcPr>
          <w:p w14:paraId="641904F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 (1.0)</w:t>
            </w:r>
          </w:p>
        </w:tc>
      </w:tr>
      <w:tr w:rsidR="006E2BF0" w:rsidRPr="00A316B8" w14:paraId="28850B80" w14:textId="77777777" w:rsidTr="002E1025">
        <w:tc>
          <w:tcPr>
            <w:tcW w:w="1809" w:type="dxa"/>
            <w:vMerge/>
            <w:vAlign w:val="center"/>
          </w:tcPr>
          <w:p w14:paraId="1DF45ED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42E807D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Mixed</w:t>
            </w:r>
          </w:p>
        </w:tc>
        <w:tc>
          <w:tcPr>
            <w:tcW w:w="1276" w:type="dxa"/>
            <w:vAlign w:val="center"/>
          </w:tcPr>
          <w:p w14:paraId="5A82C9B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33 (0.6)</w:t>
            </w:r>
          </w:p>
        </w:tc>
        <w:tc>
          <w:tcPr>
            <w:tcW w:w="1275" w:type="dxa"/>
            <w:vAlign w:val="center"/>
          </w:tcPr>
          <w:p w14:paraId="6680FA7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1 (0.5)</w:t>
            </w:r>
          </w:p>
        </w:tc>
        <w:tc>
          <w:tcPr>
            <w:tcW w:w="1701" w:type="dxa"/>
          </w:tcPr>
          <w:p w14:paraId="7D15C60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96 (0.6)</w:t>
            </w:r>
          </w:p>
        </w:tc>
        <w:tc>
          <w:tcPr>
            <w:tcW w:w="1560" w:type="dxa"/>
            <w:vAlign w:val="center"/>
          </w:tcPr>
          <w:p w14:paraId="4759EA3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05 (0.6)</w:t>
            </w:r>
          </w:p>
        </w:tc>
        <w:tc>
          <w:tcPr>
            <w:tcW w:w="1275" w:type="dxa"/>
            <w:vAlign w:val="center"/>
          </w:tcPr>
          <w:p w14:paraId="5F7BB96A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 (0.8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0180C436" w14:textId="77777777" w:rsidTr="002E1025">
        <w:tc>
          <w:tcPr>
            <w:tcW w:w="1809" w:type="dxa"/>
            <w:vMerge/>
            <w:vAlign w:val="center"/>
          </w:tcPr>
          <w:p w14:paraId="1316E7D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70CA1C9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Other</w:t>
            </w:r>
          </w:p>
        </w:tc>
        <w:tc>
          <w:tcPr>
            <w:tcW w:w="1276" w:type="dxa"/>
            <w:vAlign w:val="center"/>
          </w:tcPr>
          <w:p w14:paraId="14B7D11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80 (0.4)</w:t>
            </w:r>
          </w:p>
        </w:tc>
        <w:tc>
          <w:tcPr>
            <w:tcW w:w="1275" w:type="dxa"/>
            <w:vAlign w:val="center"/>
          </w:tcPr>
          <w:p w14:paraId="6ADDC33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33 (0.3)</w:t>
            </w:r>
          </w:p>
        </w:tc>
        <w:tc>
          <w:tcPr>
            <w:tcW w:w="1701" w:type="dxa"/>
          </w:tcPr>
          <w:p w14:paraId="5896D69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1 (0.3)</w:t>
            </w:r>
          </w:p>
        </w:tc>
        <w:tc>
          <w:tcPr>
            <w:tcW w:w="1560" w:type="dxa"/>
            <w:vAlign w:val="center"/>
          </w:tcPr>
          <w:p w14:paraId="2DB449BC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5 (0.3)</w:t>
            </w:r>
          </w:p>
        </w:tc>
        <w:tc>
          <w:tcPr>
            <w:tcW w:w="1275" w:type="dxa"/>
            <w:vAlign w:val="center"/>
          </w:tcPr>
          <w:p w14:paraId="787D7F1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 (0</w:t>
            </w:r>
            <w:r>
              <w:rPr>
                <w:rFonts w:ascii="Arial" w:hAnsi="Arial" w:cs="Arial"/>
                <w:sz w:val="17"/>
                <w:szCs w:val="17"/>
              </w:rPr>
              <w:t>.5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6163A903" w14:textId="77777777" w:rsidTr="002E1025">
        <w:tc>
          <w:tcPr>
            <w:tcW w:w="1809" w:type="dxa"/>
            <w:vMerge w:val="restart"/>
            <w:vAlign w:val="center"/>
          </w:tcPr>
          <w:p w14:paraId="43F40A0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Diabetes Type</w:t>
            </w:r>
            <w:r w:rsidRPr="00A316B8">
              <w:rPr>
                <w:rFonts w:ascii="Arial" w:hAnsi="Arial" w:cs="Arial"/>
                <w:sz w:val="17"/>
                <w:szCs w:val="17"/>
              </w:rPr>
              <w:br/>
              <w:t>n (%*)</w:t>
            </w:r>
          </w:p>
        </w:tc>
        <w:tc>
          <w:tcPr>
            <w:tcW w:w="1418" w:type="dxa"/>
          </w:tcPr>
          <w:p w14:paraId="0431BA84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Recorded, n</w:t>
            </w:r>
          </w:p>
        </w:tc>
        <w:tc>
          <w:tcPr>
            <w:tcW w:w="1276" w:type="dxa"/>
            <w:vAlign w:val="center"/>
          </w:tcPr>
          <w:p w14:paraId="02CCFE3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35,681</w:t>
            </w:r>
          </w:p>
        </w:tc>
        <w:tc>
          <w:tcPr>
            <w:tcW w:w="1275" w:type="dxa"/>
            <w:vAlign w:val="center"/>
          </w:tcPr>
          <w:p w14:paraId="0D4180E4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8,354</w:t>
            </w:r>
          </w:p>
        </w:tc>
        <w:tc>
          <w:tcPr>
            <w:tcW w:w="1701" w:type="dxa"/>
          </w:tcPr>
          <w:p w14:paraId="24FA567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7,007</w:t>
            </w:r>
          </w:p>
        </w:tc>
        <w:tc>
          <w:tcPr>
            <w:tcW w:w="1560" w:type="dxa"/>
            <w:vAlign w:val="center"/>
          </w:tcPr>
          <w:p w14:paraId="32D2EC9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8,160</w:t>
            </w:r>
          </w:p>
        </w:tc>
        <w:tc>
          <w:tcPr>
            <w:tcW w:w="1275" w:type="dxa"/>
            <w:vAlign w:val="center"/>
          </w:tcPr>
          <w:p w14:paraId="60CADBE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04</w:t>
            </w:r>
          </w:p>
        </w:tc>
      </w:tr>
      <w:tr w:rsidR="006E2BF0" w:rsidRPr="00A316B8" w14:paraId="0DD16618" w14:textId="77777777" w:rsidTr="002E1025">
        <w:tc>
          <w:tcPr>
            <w:tcW w:w="1809" w:type="dxa"/>
            <w:vMerge/>
            <w:vAlign w:val="center"/>
          </w:tcPr>
          <w:p w14:paraId="4757CA2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0DF23F5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T1DM</w:t>
            </w:r>
          </w:p>
        </w:tc>
        <w:tc>
          <w:tcPr>
            <w:tcW w:w="1276" w:type="dxa"/>
            <w:vAlign w:val="center"/>
          </w:tcPr>
          <w:p w14:paraId="2175916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,579 (7.2)</w:t>
            </w:r>
          </w:p>
        </w:tc>
        <w:tc>
          <w:tcPr>
            <w:tcW w:w="1275" w:type="dxa"/>
            <w:vAlign w:val="center"/>
          </w:tcPr>
          <w:p w14:paraId="3658D6B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42 (3.0)</w:t>
            </w:r>
          </w:p>
        </w:tc>
        <w:tc>
          <w:tcPr>
            <w:tcW w:w="1701" w:type="dxa"/>
          </w:tcPr>
          <w:p w14:paraId="0933103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,503 (5.6)</w:t>
            </w:r>
          </w:p>
        </w:tc>
        <w:tc>
          <w:tcPr>
            <w:tcW w:w="1560" w:type="dxa"/>
            <w:vAlign w:val="center"/>
          </w:tcPr>
          <w:p w14:paraId="0700E12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,803 (6.4)</w:t>
            </w:r>
          </w:p>
        </w:tc>
        <w:tc>
          <w:tcPr>
            <w:tcW w:w="1275" w:type="dxa"/>
            <w:vAlign w:val="center"/>
          </w:tcPr>
          <w:p w14:paraId="47C93A6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7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 (16.</w:t>
            </w:r>
            <w:r>
              <w:rPr>
                <w:rFonts w:ascii="Arial" w:hAnsi="Arial" w:cs="Arial"/>
                <w:sz w:val="17"/>
                <w:szCs w:val="17"/>
              </w:rPr>
              <w:t>6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70EEBE6F" w14:textId="77777777" w:rsidTr="002E1025">
        <w:tc>
          <w:tcPr>
            <w:tcW w:w="1809" w:type="dxa"/>
            <w:vMerge/>
            <w:vAlign w:val="center"/>
          </w:tcPr>
          <w:p w14:paraId="35466BC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69A2837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T2DM</w:t>
            </w:r>
          </w:p>
        </w:tc>
        <w:tc>
          <w:tcPr>
            <w:tcW w:w="1276" w:type="dxa"/>
            <w:vAlign w:val="center"/>
          </w:tcPr>
          <w:p w14:paraId="1A997C7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33,085 (92.7)</w:t>
            </w:r>
          </w:p>
        </w:tc>
        <w:tc>
          <w:tcPr>
            <w:tcW w:w="1275" w:type="dxa"/>
            <w:vAlign w:val="center"/>
          </w:tcPr>
          <w:p w14:paraId="0D47AE3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7,806 (97.0)</w:t>
            </w:r>
          </w:p>
        </w:tc>
        <w:tc>
          <w:tcPr>
            <w:tcW w:w="1701" w:type="dxa"/>
          </w:tcPr>
          <w:p w14:paraId="11F3C33C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5,497 (94.4)</w:t>
            </w:r>
          </w:p>
        </w:tc>
        <w:tc>
          <w:tcPr>
            <w:tcW w:w="1560" w:type="dxa"/>
            <w:vAlign w:val="center"/>
          </w:tcPr>
          <w:p w14:paraId="4F95984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6,349 (93.6)</w:t>
            </w:r>
          </w:p>
        </w:tc>
        <w:tc>
          <w:tcPr>
            <w:tcW w:w="1275" w:type="dxa"/>
            <w:vAlign w:val="center"/>
          </w:tcPr>
          <w:p w14:paraId="3900DB6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7 (83.4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29CF08DD" w14:textId="77777777" w:rsidTr="002E1025">
        <w:tc>
          <w:tcPr>
            <w:tcW w:w="1809" w:type="dxa"/>
            <w:vMerge/>
            <w:vAlign w:val="center"/>
          </w:tcPr>
          <w:p w14:paraId="120CA05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0970C2D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Other</w:t>
            </w:r>
          </w:p>
        </w:tc>
        <w:tc>
          <w:tcPr>
            <w:tcW w:w="1276" w:type="dxa"/>
            <w:vAlign w:val="center"/>
          </w:tcPr>
          <w:p w14:paraId="45EE73CA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7 (0.05)</w:t>
            </w:r>
          </w:p>
        </w:tc>
        <w:tc>
          <w:tcPr>
            <w:tcW w:w="1275" w:type="dxa"/>
            <w:vAlign w:val="center"/>
          </w:tcPr>
          <w:p w14:paraId="67DCD82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 (0.03)</w:t>
            </w:r>
          </w:p>
        </w:tc>
        <w:tc>
          <w:tcPr>
            <w:tcW w:w="1701" w:type="dxa"/>
          </w:tcPr>
          <w:p w14:paraId="1E5C82B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7 (0.03)</w:t>
            </w:r>
          </w:p>
        </w:tc>
        <w:tc>
          <w:tcPr>
            <w:tcW w:w="1560" w:type="dxa"/>
            <w:vAlign w:val="center"/>
          </w:tcPr>
          <w:p w14:paraId="5E0EA12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8 (0.03)</w:t>
            </w:r>
          </w:p>
        </w:tc>
        <w:tc>
          <w:tcPr>
            <w:tcW w:w="1275" w:type="dxa"/>
            <w:vAlign w:val="center"/>
          </w:tcPr>
          <w:p w14:paraId="724A5C9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0 </w:t>
            </w:r>
          </w:p>
        </w:tc>
      </w:tr>
      <w:tr w:rsidR="006E2BF0" w:rsidRPr="00A316B8" w14:paraId="44DEC258" w14:textId="77777777" w:rsidTr="002E1025">
        <w:tc>
          <w:tcPr>
            <w:tcW w:w="1809" w:type="dxa"/>
            <w:vMerge w:val="restart"/>
            <w:vAlign w:val="center"/>
          </w:tcPr>
          <w:p w14:paraId="0693D17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Years since diabetes diagnosis**</w:t>
            </w:r>
          </w:p>
        </w:tc>
        <w:tc>
          <w:tcPr>
            <w:tcW w:w="1418" w:type="dxa"/>
            <w:vAlign w:val="center"/>
          </w:tcPr>
          <w:p w14:paraId="6FD696A4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dian (IQR)</w:t>
            </w:r>
          </w:p>
        </w:tc>
        <w:tc>
          <w:tcPr>
            <w:tcW w:w="1276" w:type="dxa"/>
            <w:vAlign w:val="center"/>
          </w:tcPr>
          <w:p w14:paraId="165E136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 (1 - 10)</w:t>
            </w:r>
          </w:p>
        </w:tc>
        <w:tc>
          <w:tcPr>
            <w:tcW w:w="1275" w:type="dxa"/>
            <w:vAlign w:val="center"/>
          </w:tcPr>
          <w:p w14:paraId="321C348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4 (1 – 8)</w:t>
            </w:r>
          </w:p>
        </w:tc>
        <w:tc>
          <w:tcPr>
            <w:tcW w:w="1701" w:type="dxa"/>
          </w:tcPr>
          <w:p w14:paraId="7F19245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 (2 – 10)</w:t>
            </w:r>
          </w:p>
        </w:tc>
        <w:tc>
          <w:tcPr>
            <w:tcW w:w="1560" w:type="dxa"/>
            <w:vAlign w:val="center"/>
          </w:tcPr>
          <w:p w14:paraId="029522D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 (2 – 10)</w:t>
            </w:r>
          </w:p>
        </w:tc>
        <w:tc>
          <w:tcPr>
            <w:tcW w:w="1275" w:type="dxa"/>
            <w:vAlign w:val="center"/>
          </w:tcPr>
          <w:p w14:paraId="2E671D6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3 (8 – 18)</w:t>
            </w:r>
          </w:p>
        </w:tc>
      </w:tr>
      <w:tr w:rsidR="006E2BF0" w:rsidRPr="00A316B8" w14:paraId="5B82B660" w14:textId="77777777" w:rsidTr="002E1025">
        <w:tc>
          <w:tcPr>
            <w:tcW w:w="1809" w:type="dxa"/>
            <w:vMerge/>
            <w:vAlign w:val="center"/>
          </w:tcPr>
          <w:p w14:paraId="30D28BFA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1850BFC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an (SD)</w:t>
            </w:r>
          </w:p>
        </w:tc>
        <w:tc>
          <w:tcPr>
            <w:tcW w:w="1276" w:type="dxa"/>
            <w:vAlign w:val="center"/>
          </w:tcPr>
          <w:p w14:paraId="6CD9F37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7.4 (8.3)</w:t>
            </w:r>
          </w:p>
        </w:tc>
        <w:tc>
          <w:tcPr>
            <w:tcW w:w="1275" w:type="dxa"/>
            <w:vAlign w:val="center"/>
          </w:tcPr>
          <w:p w14:paraId="005EACC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.5 (5.6)</w:t>
            </w:r>
          </w:p>
        </w:tc>
        <w:tc>
          <w:tcPr>
            <w:tcW w:w="1701" w:type="dxa"/>
          </w:tcPr>
          <w:p w14:paraId="4B15E6F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7.0 (1.4)</w:t>
            </w:r>
          </w:p>
        </w:tc>
        <w:tc>
          <w:tcPr>
            <w:tcW w:w="1560" w:type="dxa"/>
            <w:vAlign w:val="center"/>
          </w:tcPr>
          <w:p w14:paraId="224B5C5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7.5 (7.8)</w:t>
            </w:r>
          </w:p>
        </w:tc>
        <w:tc>
          <w:tcPr>
            <w:tcW w:w="1275" w:type="dxa"/>
            <w:vAlign w:val="center"/>
          </w:tcPr>
          <w:p w14:paraId="4021609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.0 (8.6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324273CF" w14:textId="77777777" w:rsidTr="002E1025">
        <w:tc>
          <w:tcPr>
            <w:tcW w:w="1809" w:type="dxa"/>
            <w:vMerge w:val="restart"/>
            <w:vAlign w:val="center"/>
          </w:tcPr>
          <w:p w14:paraId="409B6BF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Years since T1DM diagnosis**</w:t>
            </w:r>
          </w:p>
        </w:tc>
        <w:tc>
          <w:tcPr>
            <w:tcW w:w="1418" w:type="dxa"/>
            <w:vAlign w:val="center"/>
          </w:tcPr>
          <w:p w14:paraId="2589126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dian (IQR)</w:t>
            </w:r>
          </w:p>
        </w:tc>
        <w:tc>
          <w:tcPr>
            <w:tcW w:w="1276" w:type="dxa"/>
            <w:vAlign w:val="center"/>
          </w:tcPr>
          <w:p w14:paraId="1694046A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8 (8 – 31)</w:t>
            </w:r>
          </w:p>
        </w:tc>
        <w:tc>
          <w:tcPr>
            <w:tcW w:w="1275" w:type="dxa"/>
            <w:vAlign w:val="center"/>
          </w:tcPr>
          <w:p w14:paraId="477A07C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 (2 – 14)</w:t>
            </w:r>
          </w:p>
        </w:tc>
        <w:tc>
          <w:tcPr>
            <w:tcW w:w="1701" w:type="dxa"/>
          </w:tcPr>
          <w:p w14:paraId="2F8A7DF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6 (7 – 27)</w:t>
            </w:r>
          </w:p>
        </w:tc>
        <w:tc>
          <w:tcPr>
            <w:tcW w:w="1560" w:type="dxa"/>
            <w:vAlign w:val="center"/>
          </w:tcPr>
          <w:p w14:paraId="6F0F70E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7 (8 – 29)</w:t>
            </w:r>
          </w:p>
        </w:tc>
        <w:tc>
          <w:tcPr>
            <w:tcW w:w="1275" w:type="dxa"/>
            <w:vAlign w:val="center"/>
          </w:tcPr>
          <w:p w14:paraId="3E6B37A4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 (16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 – 29)</w:t>
            </w:r>
          </w:p>
        </w:tc>
      </w:tr>
      <w:tr w:rsidR="006E2BF0" w:rsidRPr="00A316B8" w14:paraId="4B4428FD" w14:textId="77777777" w:rsidTr="002E1025">
        <w:tc>
          <w:tcPr>
            <w:tcW w:w="1809" w:type="dxa"/>
            <w:vMerge/>
            <w:vAlign w:val="center"/>
          </w:tcPr>
          <w:p w14:paraId="3A618EE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4BB36744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an (SD)</w:t>
            </w:r>
          </w:p>
        </w:tc>
        <w:tc>
          <w:tcPr>
            <w:tcW w:w="1276" w:type="dxa"/>
            <w:vAlign w:val="center"/>
          </w:tcPr>
          <w:p w14:paraId="3C8D7C8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0.4 (14.8)</w:t>
            </w:r>
          </w:p>
        </w:tc>
        <w:tc>
          <w:tcPr>
            <w:tcW w:w="1275" w:type="dxa"/>
            <w:vAlign w:val="center"/>
          </w:tcPr>
          <w:p w14:paraId="1AEE7B2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0.4 (12.0)</w:t>
            </w:r>
          </w:p>
        </w:tc>
        <w:tc>
          <w:tcPr>
            <w:tcW w:w="1701" w:type="dxa"/>
          </w:tcPr>
          <w:p w14:paraId="49F6EDD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8.4 (14.3)</w:t>
            </w:r>
          </w:p>
        </w:tc>
        <w:tc>
          <w:tcPr>
            <w:tcW w:w="1560" w:type="dxa"/>
            <w:vAlign w:val="center"/>
          </w:tcPr>
          <w:p w14:paraId="210F422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9.6 (14.2)</w:t>
            </w:r>
          </w:p>
        </w:tc>
        <w:tc>
          <w:tcPr>
            <w:tcW w:w="1275" w:type="dxa"/>
            <w:vAlign w:val="center"/>
          </w:tcPr>
          <w:p w14:paraId="616A6F7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2.6 (11.6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477D6600" w14:textId="77777777" w:rsidTr="002E1025">
        <w:tc>
          <w:tcPr>
            <w:tcW w:w="1809" w:type="dxa"/>
            <w:vMerge w:val="restart"/>
            <w:vAlign w:val="center"/>
          </w:tcPr>
          <w:p w14:paraId="10E5413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Years since T2DM diagnosis**</w:t>
            </w:r>
          </w:p>
        </w:tc>
        <w:tc>
          <w:tcPr>
            <w:tcW w:w="1418" w:type="dxa"/>
            <w:vAlign w:val="center"/>
          </w:tcPr>
          <w:p w14:paraId="460288A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dian (IQR)</w:t>
            </w:r>
          </w:p>
        </w:tc>
        <w:tc>
          <w:tcPr>
            <w:tcW w:w="1276" w:type="dxa"/>
            <w:vAlign w:val="center"/>
          </w:tcPr>
          <w:p w14:paraId="6A41740A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 (1 – 9)</w:t>
            </w:r>
          </w:p>
        </w:tc>
        <w:tc>
          <w:tcPr>
            <w:tcW w:w="1275" w:type="dxa"/>
            <w:vAlign w:val="center"/>
          </w:tcPr>
          <w:p w14:paraId="6C0D89C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4 (1 – 8)</w:t>
            </w:r>
          </w:p>
        </w:tc>
        <w:tc>
          <w:tcPr>
            <w:tcW w:w="1701" w:type="dxa"/>
          </w:tcPr>
          <w:p w14:paraId="5E6AC76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 (2 – 9)</w:t>
            </w:r>
          </w:p>
        </w:tc>
        <w:tc>
          <w:tcPr>
            <w:tcW w:w="1560" w:type="dxa"/>
            <w:vAlign w:val="center"/>
          </w:tcPr>
          <w:p w14:paraId="41713BF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 (2 – 10)</w:t>
            </w:r>
          </w:p>
        </w:tc>
        <w:tc>
          <w:tcPr>
            <w:tcW w:w="1275" w:type="dxa"/>
            <w:vAlign w:val="center"/>
          </w:tcPr>
          <w:p w14:paraId="3015983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2 (7 – 17)</w:t>
            </w:r>
          </w:p>
        </w:tc>
      </w:tr>
      <w:tr w:rsidR="006E2BF0" w:rsidRPr="00A316B8" w14:paraId="789EDBA6" w14:textId="77777777" w:rsidTr="002E1025">
        <w:tc>
          <w:tcPr>
            <w:tcW w:w="1809" w:type="dxa"/>
            <w:vMerge/>
            <w:vAlign w:val="center"/>
          </w:tcPr>
          <w:p w14:paraId="30BED6A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243EB26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an (SD)</w:t>
            </w:r>
          </w:p>
        </w:tc>
        <w:tc>
          <w:tcPr>
            <w:tcW w:w="1276" w:type="dxa"/>
            <w:vAlign w:val="center"/>
          </w:tcPr>
          <w:p w14:paraId="144E96B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.4 (6.7)</w:t>
            </w:r>
          </w:p>
        </w:tc>
        <w:tc>
          <w:tcPr>
            <w:tcW w:w="1275" w:type="dxa"/>
            <w:vAlign w:val="center"/>
          </w:tcPr>
          <w:p w14:paraId="25F8FC5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5.3 (5.2)</w:t>
            </w:r>
          </w:p>
        </w:tc>
        <w:tc>
          <w:tcPr>
            <w:tcW w:w="1701" w:type="dxa"/>
          </w:tcPr>
          <w:p w14:paraId="5BF66EB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.4 (6.1)</w:t>
            </w:r>
          </w:p>
        </w:tc>
        <w:tc>
          <w:tcPr>
            <w:tcW w:w="1560" w:type="dxa"/>
            <w:vAlign w:val="center"/>
          </w:tcPr>
          <w:p w14:paraId="1802A17A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6.6 (6.4)</w:t>
            </w:r>
          </w:p>
        </w:tc>
        <w:tc>
          <w:tcPr>
            <w:tcW w:w="1275" w:type="dxa"/>
            <w:vAlign w:val="center"/>
          </w:tcPr>
          <w:p w14:paraId="37F978D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.2 (6.8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7908CB95" w14:textId="77777777" w:rsidTr="002E1025">
        <w:tc>
          <w:tcPr>
            <w:tcW w:w="1809" w:type="dxa"/>
            <w:vMerge w:val="restart"/>
            <w:vAlign w:val="center"/>
          </w:tcPr>
          <w:p w14:paraId="015D6AF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HbA</w:t>
            </w:r>
            <w:r w:rsidRPr="00A316B8">
              <w:rPr>
                <w:rFonts w:ascii="Arial" w:hAnsi="Arial" w:cs="Arial"/>
                <w:sz w:val="17"/>
                <w:szCs w:val="17"/>
                <w:vertAlign w:val="subscript"/>
              </w:rPr>
              <w:t>1c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 (mmol/mol)</w:t>
            </w:r>
            <w:r w:rsidRPr="00A316B8">
              <w:rPr>
                <w:rFonts w:ascii="Arial" w:hAnsi="Arial" w:cs="Arial"/>
                <w:sz w:val="17"/>
                <w:szCs w:val="17"/>
              </w:rPr>
              <w:br/>
              <w:t>n (%*)</w:t>
            </w:r>
          </w:p>
        </w:tc>
        <w:tc>
          <w:tcPr>
            <w:tcW w:w="1418" w:type="dxa"/>
          </w:tcPr>
          <w:p w14:paraId="77DC47C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Recorded, n</w:t>
            </w:r>
          </w:p>
        </w:tc>
        <w:tc>
          <w:tcPr>
            <w:tcW w:w="1276" w:type="dxa"/>
            <w:vAlign w:val="center"/>
          </w:tcPr>
          <w:p w14:paraId="58BAD89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6,358</w:t>
            </w:r>
          </w:p>
        </w:tc>
        <w:tc>
          <w:tcPr>
            <w:tcW w:w="1275" w:type="dxa"/>
            <w:vAlign w:val="center"/>
          </w:tcPr>
          <w:p w14:paraId="1314E85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,247</w:t>
            </w:r>
          </w:p>
        </w:tc>
        <w:tc>
          <w:tcPr>
            <w:tcW w:w="1701" w:type="dxa"/>
          </w:tcPr>
          <w:p w14:paraId="2421006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,837</w:t>
            </w:r>
          </w:p>
        </w:tc>
        <w:tc>
          <w:tcPr>
            <w:tcW w:w="1560" w:type="dxa"/>
            <w:vAlign w:val="center"/>
          </w:tcPr>
          <w:p w14:paraId="21196A3A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1,682</w:t>
            </w:r>
          </w:p>
        </w:tc>
        <w:tc>
          <w:tcPr>
            <w:tcW w:w="1275" w:type="dxa"/>
            <w:vAlign w:val="center"/>
          </w:tcPr>
          <w:p w14:paraId="670D01B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9</w:t>
            </w:r>
          </w:p>
        </w:tc>
      </w:tr>
      <w:tr w:rsidR="006E2BF0" w:rsidRPr="00A316B8" w14:paraId="7DFCF79B" w14:textId="77777777" w:rsidTr="002E1025">
        <w:tc>
          <w:tcPr>
            <w:tcW w:w="1809" w:type="dxa"/>
            <w:vMerge/>
            <w:vAlign w:val="center"/>
          </w:tcPr>
          <w:p w14:paraId="6177131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3024D5F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&lt; 48</w:t>
            </w:r>
          </w:p>
        </w:tc>
        <w:tc>
          <w:tcPr>
            <w:tcW w:w="1276" w:type="dxa"/>
            <w:vAlign w:val="center"/>
          </w:tcPr>
          <w:p w14:paraId="10303DF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,500 (28.5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25C513A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,825 (33.9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701" w:type="dxa"/>
          </w:tcPr>
          <w:p w14:paraId="148FC3F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,236 (29.9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560" w:type="dxa"/>
            <w:vAlign w:val="center"/>
          </w:tcPr>
          <w:p w14:paraId="6A5E7DF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,296 (29.0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4613BB1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1 (6.4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67B5C422" w14:textId="77777777" w:rsidTr="002E1025">
        <w:tc>
          <w:tcPr>
            <w:tcW w:w="1809" w:type="dxa"/>
            <w:vMerge/>
            <w:vAlign w:val="center"/>
          </w:tcPr>
          <w:p w14:paraId="6CB3F37C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4E90D7C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48-57</w:t>
            </w:r>
          </w:p>
        </w:tc>
        <w:tc>
          <w:tcPr>
            <w:tcW w:w="1276" w:type="dxa"/>
            <w:vAlign w:val="center"/>
          </w:tcPr>
          <w:p w14:paraId="25B1DCC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,977 (30.3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336EC98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,523 (31.8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701" w:type="dxa"/>
          </w:tcPr>
          <w:p w14:paraId="3C37269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,368 (30.6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560" w:type="dxa"/>
            <w:vAlign w:val="center"/>
          </w:tcPr>
          <w:p w14:paraId="2ACFB50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,508 (30.0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7D60053C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1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 (15.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3F0CA21C" w14:textId="77777777" w:rsidTr="002E1025">
        <w:tc>
          <w:tcPr>
            <w:tcW w:w="1809" w:type="dxa"/>
            <w:vMerge/>
            <w:vAlign w:val="center"/>
          </w:tcPr>
          <w:p w14:paraId="4332376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788519B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58-85</w:t>
            </w:r>
          </w:p>
        </w:tc>
        <w:tc>
          <w:tcPr>
            <w:tcW w:w="1276" w:type="dxa"/>
            <w:vAlign w:val="center"/>
          </w:tcPr>
          <w:p w14:paraId="2538D93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,457 (32.1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10F1514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,961 (27.8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701" w:type="dxa"/>
          </w:tcPr>
          <w:p w14:paraId="14C7927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,611 (31.7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560" w:type="dxa"/>
            <w:vAlign w:val="center"/>
          </w:tcPr>
          <w:p w14:paraId="4749D2B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,047 (32.5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762686C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61 (48.9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4B689B27" w14:textId="77777777" w:rsidTr="002E1025">
        <w:tc>
          <w:tcPr>
            <w:tcW w:w="1809" w:type="dxa"/>
            <w:vMerge/>
            <w:vAlign w:val="center"/>
          </w:tcPr>
          <w:p w14:paraId="62B3D9B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28B467F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   ≥ 86</w:t>
            </w:r>
          </w:p>
        </w:tc>
        <w:tc>
          <w:tcPr>
            <w:tcW w:w="1276" w:type="dxa"/>
            <w:vAlign w:val="center"/>
          </w:tcPr>
          <w:p w14:paraId="2C05862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,424 (9.2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6AF8B06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38 (6.6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701" w:type="dxa"/>
          </w:tcPr>
          <w:p w14:paraId="619453A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,622 (7.8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560" w:type="dxa"/>
            <w:vAlign w:val="center"/>
          </w:tcPr>
          <w:p w14:paraId="12593D34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,831 (8.4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048DB51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6 (29.2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3BE4C2AB" w14:textId="77777777" w:rsidTr="002E1025">
        <w:tc>
          <w:tcPr>
            <w:tcW w:w="1809" w:type="dxa"/>
            <w:vMerge/>
            <w:vAlign w:val="center"/>
          </w:tcPr>
          <w:p w14:paraId="07150DAC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4DBA458B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dian (IQR)</w:t>
            </w:r>
          </w:p>
        </w:tc>
        <w:tc>
          <w:tcPr>
            <w:tcW w:w="1276" w:type="dxa"/>
            <w:vAlign w:val="center"/>
          </w:tcPr>
          <w:p w14:paraId="7E0AB8F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 (47 – 67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7C66C2E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2 (45 – 63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701" w:type="dxa"/>
          </w:tcPr>
          <w:p w14:paraId="0D501CC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 (47 – 65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560" w:type="dxa"/>
            <w:vAlign w:val="center"/>
          </w:tcPr>
          <w:p w14:paraId="556C66F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 (47 – 66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3AB7E54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0 (59 – 91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20C13783" w14:textId="77777777" w:rsidTr="002E1025">
        <w:tc>
          <w:tcPr>
            <w:tcW w:w="1809" w:type="dxa"/>
            <w:vMerge/>
            <w:vAlign w:val="center"/>
          </w:tcPr>
          <w:p w14:paraId="520CF21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</w:tcPr>
          <w:p w14:paraId="55B0194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ean (SD)</w:t>
            </w:r>
          </w:p>
        </w:tc>
        <w:tc>
          <w:tcPr>
            <w:tcW w:w="1276" w:type="dxa"/>
            <w:vAlign w:val="center"/>
          </w:tcPr>
          <w:p w14:paraId="5FC65FC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9.4 (18.2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58545A5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6.6 (16.7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701" w:type="dxa"/>
          </w:tcPr>
          <w:p w14:paraId="371A6C4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8.4 (17.3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560" w:type="dxa"/>
            <w:vAlign w:val="center"/>
          </w:tcPr>
          <w:p w14:paraId="0BB9EF17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9.0 (17.7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275" w:type="dxa"/>
            <w:vAlign w:val="center"/>
          </w:tcPr>
          <w:p w14:paraId="7715F76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5.9 (23.2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3F3DCC92" w14:textId="77777777" w:rsidTr="002E1025">
        <w:trPr>
          <w:trHeight w:val="239"/>
        </w:trPr>
        <w:tc>
          <w:tcPr>
            <w:tcW w:w="1809" w:type="dxa"/>
            <w:vMerge w:val="restart"/>
            <w:vAlign w:val="center"/>
          </w:tcPr>
          <w:p w14:paraId="2F7B5144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Baseline severity of retinopathy in worse eye</w:t>
            </w:r>
            <w:r w:rsidRPr="00A316B8">
              <w:rPr>
                <w:rFonts w:ascii="Arial" w:hAnsi="Arial" w:cs="Arial"/>
                <w:sz w:val="17"/>
                <w:szCs w:val="17"/>
              </w:rPr>
              <w:br/>
              <w:t>n (%*)</w:t>
            </w:r>
          </w:p>
        </w:tc>
        <w:tc>
          <w:tcPr>
            <w:tcW w:w="1418" w:type="dxa"/>
            <w:vAlign w:val="center"/>
          </w:tcPr>
          <w:p w14:paraId="28E96BC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Recorded, n</w:t>
            </w:r>
          </w:p>
        </w:tc>
        <w:tc>
          <w:tcPr>
            <w:tcW w:w="1276" w:type="dxa"/>
            <w:vAlign w:val="center"/>
          </w:tcPr>
          <w:p w14:paraId="1DD8957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35,873</w:t>
            </w:r>
          </w:p>
        </w:tc>
        <w:tc>
          <w:tcPr>
            <w:tcW w:w="1275" w:type="dxa"/>
            <w:vAlign w:val="center"/>
          </w:tcPr>
          <w:p w14:paraId="18EB172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8,367</w:t>
            </w:r>
          </w:p>
        </w:tc>
        <w:tc>
          <w:tcPr>
            <w:tcW w:w="1701" w:type="dxa"/>
          </w:tcPr>
          <w:p w14:paraId="0DE4F97C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7,023</w:t>
            </w:r>
          </w:p>
        </w:tc>
        <w:tc>
          <w:tcPr>
            <w:tcW w:w="1560" w:type="dxa"/>
            <w:vAlign w:val="center"/>
          </w:tcPr>
          <w:p w14:paraId="2443BF3F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8,178</w:t>
            </w:r>
          </w:p>
        </w:tc>
        <w:tc>
          <w:tcPr>
            <w:tcW w:w="1275" w:type="dxa"/>
            <w:vAlign w:val="center"/>
          </w:tcPr>
          <w:p w14:paraId="560CAC6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04</w:t>
            </w:r>
          </w:p>
        </w:tc>
      </w:tr>
      <w:tr w:rsidR="006E2BF0" w:rsidRPr="00A316B8" w14:paraId="607F37F0" w14:textId="77777777" w:rsidTr="002E1025">
        <w:trPr>
          <w:trHeight w:val="239"/>
        </w:trPr>
        <w:tc>
          <w:tcPr>
            <w:tcW w:w="1809" w:type="dxa"/>
            <w:vMerge/>
            <w:vAlign w:val="center"/>
          </w:tcPr>
          <w:p w14:paraId="40DDD3E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19164C9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None</w:t>
            </w:r>
          </w:p>
        </w:tc>
        <w:tc>
          <w:tcPr>
            <w:tcW w:w="1276" w:type="dxa"/>
            <w:vAlign w:val="center"/>
          </w:tcPr>
          <w:p w14:paraId="0784D4E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23,245 (64.8)</w:t>
            </w:r>
          </w:p>
        </w:tc>
        <w:tc>
          <w:tcPr>
            <w:tcW w:w="1275" w:type="dxa"/>
            <w:vMerge w:val="restart"/>
            <w:vAlign w:val="center"/>
          </w:tcPr>
          <w:p w14:paraId="0DE8ADE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1701" w:type="dxa"/>
          </w:tcPr>
          <w:p w14:paraId="32639CA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8,367 (68.0)</w:t>
            </w:r>
          </w:p>
        </w:tc>
        <w:tc>
          <w:tcPr>
            <w:tcW w:w="1560" w:type="dxa"/>
            <w:vAlign w:val="center"/>
          </w:tcPr>
          <w:p w14:paraId="327CAB0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8,367 (65.2)</w:t>
            </w:r>
          </w:p>
        </w:tc>
        <w:tc>
          <w:tcPr>
            <w:tcW w:w="1275" w:type="dxa"/>
            <w:vAlign w:val="center"/>
          </w:tcPr>
          <w:p w14:paraId="73BACE0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7 (9.2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5DC8FE0B" w14:textId="77777777" w:rsidTr="002E1025">
        <w:trPr>
          <w:trHeight w:val="239"/>
        </w:trPr>
        <w:tc>
          <w:tcPr>
            <w:tcW w:w="1809" w:type="dxa"/>
            <w:vMerge/>
            <w:vAlign w:val="center"/>
          </w:tcPr>
          <w:p w14:paraId="0B91D80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7518E585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ild NPDR</w:t>
            </w:r>
          </w:p>
        </w:tc>
        <w:tc>
          <w:tcPr>
            <w:tcW w:w="1276" w:type="dxa"/>
            <w:vAlign w:val="center"/>
          </w:tcPr>
          <w:p w14:paraId="572A17E0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0,447 (29.1)</w:t>
            </w:r>
          </w:p>
        </w:tc>
        <w:tc>
          <w:tcPr>
            <w:tcW w:w="1275" w:type="dxa"/>
            <w:vMerge/>
            <w:vAlign w:val="center"/>
          </w:tcPr>
          <w:p w14:paraId="04E2D042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1" w:type="dxa"/>
          </w:tcPr>
          <w:p w14:paraId="0C5C2C5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8,656 (32.0)</w:t>
            </w:r>
          </w:p>
        </w:tc>
        <w:tc>
          <w:tcPr>
            <w:tcW w:w="1560" w:type="dxa"/>
            <w:vAlign w:val="center"/>
          </w:tcPr>
          <w:p w14:paraId="471D366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8,656 (30.7)</w:t>
            </w:r>
          </w:p>
        </w:tc>
        <w:tc>
          <w:tcPr>
            <w:tcW w:w="1275" w:type="dxa"/>
            <w:vAlign w:val="center"/>
          </w:tcPr>
          <w:p w14:paraId="46BD0DD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67 (90.8</w:t>
            </w:r>
            <w:r w:rsidRPr="00A316B8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6E2BF0" w:rsidRPr="00A316B8" w14:paraId="0B0F0F06" w14:textId="77777777" w:rsidTr="002E1025">
        <w:trPr>
          <w:trHeight w:val="239"/>
        </w:trPr>
        <w:tc>
          <w:tcPr>
            <w:tcW w:w="1809" w:type="dxa"/>
            <w:vMerge/>
            <w:vAlign w:val="center"/>
          </w:tcPr>
          <w:p w14:paraId="02C6DF64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2274A85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Moderate-severe NPDR</w:t>
            </w:r>
          </w:p>
        </w:tc>
        <w:tc>
          <w:tcPr>
            <w:tcW w:w="1276" w:type="dxa"/>
            <w:vAlign w:val="center"/>
          </w:tcPr>
          <w:p w14:paraId="7069EC9D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,280 (3.6)</w:t>
            </w:r>
          </w:p>
        </w:tc>
        <w:tc>
          <w:tcPr>
            <w:tcW w:w="1275" w:type="dxa"/>
            <w:vMerge/>
            <w:vAlign w:val="center"/>
          </w:tcPr>
          <w:p w14:paraId="2AA734EE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1" w:type="dxa"/>
            <w:vMerge w:val="restart"/>
          </w:tcPr>
          <w:p w14:paraId="6BA6458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1560" w:type="dxa"/>
            <w:vAlign w:val="center"/>
          </w:tcPr>
          <w:p w14:paraId="64C65FA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1,155 (4.1)</w:t>
            </w:r>
          </w:p>
        </w:tc>
        <w:tc>
          <w:tcPr>
            <w:tcW w:w="1275" w:type="dxa"/>
            <w:vMerge w:val="restart"/>
            <w:vAlign w:val="center"/>
          </w:tcPr>
          <w:p w14:paraId="29505D11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</w:tr>
      <w:tr w:rsidR="006E2BF0" w:rsidRPr="00A316B8" w14:paraId="6A572181" w14:textId="77777777" w:rsidTr="002E1025">
        <w:trPr>
          <w:trHeight w:val="131"/>
        </w:trPr>
        <w:tc>
          <w:tcPr>
            <w:tcW w:w="1809" w:type="dxa"/>
            <w:vMerge/>
            <w:vAlign w:val="center"/>
          </w:tcPr>
          <w:p w14:paraId="5BC0155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8" w:type="dxa"/>
            <w:vAlign w:val="center"/>
          </w:tcPr>
          <w:p w14:paraId="72FFCBB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Proliferative</w:t>
            </w:r>
          </w:p>
        </w:tc>
        <w:tc>
          <w:tcPr>
            <w:tcW w:w="1276" w:type="dxa"/>
            <w:vAlign w:val="center"/>
          </w:tcPr>
          <w:p w14:paraId="5A36801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901 (2.5)</w:t>
            </w:r>
          </w:p>
        </w:tc>
        <w:tc>
          <w:tcPr>
            <w:tcW w:w="1275" w:type="dxa"/>
            <w:vMerge/>
            <w:vAlign w:val="center"/>
          </w:tcPr>
          <w:p w14:paraId="77DD1279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1" w:type="dxa"/>
            <w:vMerge/>
          </w:tcPr>
          <w:p w14:paraId="771AB286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60" w:type="dxa"/>
            <w:vAlign w:val="center"/>
          </w:tcPr>
          <w:p w14:paraId="563FC793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  <w:tc>
          <w:tcPr>
            <w:tcW w:w="1275" w:type="dxa"/>
            <w:vMerge/>
            <w:vAlign w:val="center"/>
          </w:tcPr>
          <w:p w14:paraId="67D826D8" w14:textId="77777777" w:rsidR="006E2BF0" w:rsidRPr="00A316B8" w:rsidRDefault="006E2BF0" w:rsidP="002E1025">
            <w:pPr>
              <w:spacing w:before="20" w:after="20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E2BF0" w:rsidRPr="00A316B8" w14:paraId="3A41AF2E" w14:textId="77777777" w:rsidTr="002E1025">
        <w:tc>
          <w:tcPr>
            <w:tcW w:w="10314" w:type="dxa"/>
            <w:gridSpan w:val="7"/>
          </w:tcPr>
          <w:p w14:paraId="2BAD476D" w14:textId="77777777" w:rsidR="006E2BF0" w:rsidRPr="00A316B8" w:rsidRDefault="006E2BF0" w:rsidP="002E1025">
            <w:pPr>
              <w:spacing w:before="30" w:after="30"/>
              <w:rPr>
                <w:rFonts w:ascii="Arial" w:hAnsi="Arial" w:cs="Arial"/>
                <w:i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Abbreviations: T1DM, </w:t>
            </w:r>
            <w:r w:rsidRPr="00A316B8">
              <w:rPr>
                <w:rFonts w:ascii="Arial" w:hAnsi="Arial" w:cs="Arial"/>
                <w:i/>
                <w:sz w:val="17"/>
                <w:szCs w:val="17"/>
              </w:rPr>
              <w:t>Type 1 diabetes mellitus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; T2DM, </w:t>
            </w:r>
            <w:r w:rsidRPr="00A316B8">
              <w:rPr>
                <w:rFonts w:ascii="Arial" w:hAnsi="Arial" w:cs="Arial"/>
                <w:i/>
                <w:sz w:val="17"/>
                <w:szCs w:val="17"/>
              </w:rPr>
              <w:t>Type 2 diabetes mellitus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; GDESP, </w:t>
            </w:r>
            <w:r w:rsidRPr="00A316B8">
              <w:rPr>
                <w:rFonts w:ascii="Arial" w:hAnsi="Arial" w:cs="Arial"/>
                <w:i/>
                <w:sz w:val="17"/>
                <w:szCs w:val="17"/>
              </w:rPr>
              <w:t xml:space="preserve">Gloucestershire Diabetic Eye Screening Programme; 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DR, </w:t>
            </w:r>
            <w:r w:rsidRPr="00A316B8">
              <w:rPr>
                <w:rFonts w:ascii="Arial" w:hAnsi="Arial" w:cs="Arial"/>
                <w:i/>
                <w:sz w:val="17"/>
                <w:szCs w:val="17"/>
              </w:rPr>
              <w:t xml:space="preserve">diabetic retinopathy; </w:t>
            </w:r>
            <w:r w:rsidRPr="00A316B8">
              <w:rPr>
                <w:rFonts w:ascii="Arial" w:hAnsi="Arial" w:cs="Arial"/>
                <w:sz w:val="17"/>
                <w:szCs w:val="17"/>
              </w:rPr>
              <w:t xml:space="preserve">NPDR, </w:t>
            </w:r>
            <w:r w:rsidRPr="00A316B8">
              <w:rPr>
                <w:rFonts w:ascii="Arial" w:hAnsi="Arial" w:cs="Arial"/>
                <w:i/>
                <w:sz w:val="17"/>
                <w:szCs w:val="17"/>
              </w:rPr>
              <w:t>non-proliferative DR</w:t>
            </w:r>
          </w:p>
          <w:p w14:paraId="3199FA37" w14:textId="77777777" w:rsidR="006E2BF0" w:rsidRPr="00A316B8" w:rsidRDefault="006E2BF0" w:rsidP="002E1025">
            <w:pPr>
              <w:spacing w:before="30" w:after="3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>Baseline was first complete assessment (under HEC, screening or surveillance) within the study period.</w:t>
            </w:r>
          </w:p>
          <w:p w14:paraId="7B20CCBE" w14:textId="77777777" w:rsidR="006E2BF0" w:rsidRPr="00A316B8" w:rsidRDefault="006E2BF0" w:rsidP="002E1025">
            <w:pPr>
              <w:spacing w:before="30" w:after="3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* Percentage was calculated using ‘recorded’ column </w:t>
            </w:r>
            <w:proofErr w:type="gramStart"/>
            <w:r w:rsidRPr="00A316B8">
              <w:rPr>
                <w:rFonts w:ascii="Arial" w:hAnsi="Arial" w:cs="Arial"/>
                <w:sz w:val="17"/>
                <w:szCs w:val="17"/>
              </w:rPr>
              <w:t>n’s</w:t>
            </w:r>
            <w:proofErr w:type="gramEnd"/>
            <w:r w:rsidRPr="00A316B8">
              <w:rPr>
                <w:rFonts w:ascii="Arial" w:hAnsi="Arial" w:cs="Arial"/>
                <w:sz w:val="17"/>
                <w:szCs w:val="17"/>
              </w:rPr>
              <w:t xml:space="preserve"> as the denominator.</w:t>
            </w:r>
          </w:p>
          <w:p w14:paraId="345BA124" w14:textId="77777777" w:rsidR="006E2BF0" w:rsidRPr="00A316B8" w:rsidRDefault="006E2BF0" w:rsidP="002E1025">
            <w:pPr>
              <w:spacing w:before="30" w:after="30"/>
              <w:rPr>
                <w:rFonts w:ascii="Arial" w:hAnsi="Arial" w:cs="Arial"/>
                <w:sz w:val="17"/>
                <w:szCs w:val="17"/>
              </w:rPr>
            </w:pPr>
            <w:r w:rsidRPr="00A316B8">
              <w:rPr>
                <w:rFonts w:ascii="Arial" w:hAnsi="Arial" w:cs="Arial"/>
                <w:sz w:val="17"/>
                <w:szCs w:val="17"/>
              </w:rPr>
              <w:t xml:space="preserve">** Date of diagnosis of diabetes was not available for everyone. For 351 (1.0%), 68 (0.4%), 106 (0.4%), 121 (0.4%), and 5 (1.0%) people with diabetes, date of registration to the GDESP was used instead (with respect to each analysis cohort). </w:t>
            </w:r>
          </w:p>
        </w:tc>
      </w:tr>
    </w:tbl>
    <w:p w14:paraId="657B5CC7" w14:textId="568F2E83" w:rsidR="00AD5F7A" w:rsidRPr="00A24380" w:rsidRDefault="00AD5F7A" w:rsidP="00114760">
      <w:pPr>
        <w:spacing w:after="120" w:line="240" w:lineRule="auto"/>
        <w:rPr>
          <w:rFonts w:ascii="Arial" w:hAnsi="Arial" w:cs="Arial"/>
          <w:u w:val="single"/>
          <w:lang w:val="en-US"/>
        </w:rPr>
      </w:pPr>
    </w:p>
    <w:sectPr w:rsidR="00AD5F7A" w:rsidRPr="00A24380" w:rsidSect="00313258">
      <w:footerReference w:type="default" r:id="rId11"/>
      <w:pgSz w:w="11906" w:h="16838"/>
      <w:pgMar w:top="1440" w:right="1080" w:bottom="1440" w:left="108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F386DB" w14:textId="77777777" w:rsidR="00D144DE" w:rsidRDefault="00D144DE" w:rsidP="00313258">
      <w:pPr>
        <w:spacing w:after="0" w:line="240" w:lineRule="auto"/>
      </w:pPr>
      <w:r>
        <w:separator/>
      </w:r>
    </w:p>
  </w:endnote>
  <w:endnote w:type="continuationSeparator" w:id="0">
    <w:p w14:paraId="16C4CBEC" w14:textId="77777777" w:rsidR="00D144DE" w:rsidRDefault="00D144DE" w:rsidP="00313258">
      <w:pPr>
        <w:spacing w:after="0" w:line="240" w:lineRule="auto"/>
      </w:pPr>
      <w:r>
        <w:continuationSeparator/>
      </w:r>
    </w:p>
  </w:endnote>
  <w:endnote w:type="continuationNotice" w:id="1">
    <w:p w14:paraId="3FC95E64" w14:textId="77777777" w:rsidR="00D144DE" w:rsidRDefault="00D144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BB80F9" w14:textId="77777777" w:rsidR="00EA3114" w:rsidRDefault="00EA3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E38BE" w14:textId="77777777" w:rsidR="00D144DE" w:rsidRDefault="00D144DE" w:rsidP="00313258">
      <w:pPr>
        <w:spacing w:after="0" w:line="240" w:lineRule="auto"/>
      </w:pPr>
      <w:r>
        <w:separator/>
      </w:r>
    </w:p>
  </w:footnote>
  <w:footnote w:type="continuationSeparator" w:id="0">
    <w:p w14:paraId="2725B0ED" w14:textId="77777777" w:rsidR="00D144DE" w:rsidRDefault="00D144DE" w:rsidP="00313258">
      <w:pPr>
        <w:spacing w:after="0" w:line="240" w:lineRule="auto"/>
      </w:pPr>
      <w:r>
        <w:continuationSeparator/>
      </w:r>
    </w:p>
  </w:footnote>
  <w:footnote w:type="continuationNotice" w:id="1">
    <w:p w14:paraId="0415BB8B" w14:textId="77777777" w:rsidR="00D144DE" w:rsidRDefault="00D144D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882002"/>
    <w:multiLevelType w:val="hybridMultilevel"/>
    <w:tmpl w:val="3F0AE066"/>
    <w:lvl w:ilvl="0" w:tplc="5DD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C78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6CA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0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6FA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8DC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18F7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1A55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47664"/>
    <w:multiLevelType w:val="hybridMultilevel"/>
    <w:tmpl w:val="5E66EF2C"/>
    <w:lvl w:ilvl="0" w:tplc="022A56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4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E2E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87C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2CC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E0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484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0365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07F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FB6CA3"/>
    <w:multiLevelType w:val="hybridMultilevel"/>
    <w:tmpl w:val="F9E46986"/>
    <w:lvl w:ilvl="0" w:tplc="BA9EE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A7D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66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D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A39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2C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1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1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A5D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276D78"/>
    <w:multiLevelType w:val="hybridMultilevel"/>
    <w:tmpl w:val="E3605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620A96"/>
    <w:multiLevelType w:val="hybridMultilevel"/>
    <w:tmpl w:val="3026A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4712F"/>
    <w:multiLevelType w:val="hybridMultilevel"/>
    <w:tmpl w:val="86DAD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52B18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4CC046B"/>
    <w:multiLevelType w:val="hybridMultilevel"/>
    <w:tmpl w:val="3B5C8CD4"/>
    <w:lvl w:ilvl="0" w:tplc="1590A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8710E">
      <w:start w:val="10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4D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E7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A4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2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40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20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11C6A8C"/>
    <w:multiLevelType w:val="hybridMultilevel"/>
    <w:tmpl w:val="A25C2FB0"/>
    <w:lvl w:ilvl="0" w:tplc="C47088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CDB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E22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341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A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00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AF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4E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4261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9F359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57B62948"/>
    <w:multiLevelType w:val="hybridMultilevel"/>
    <w:tmpl w:val="BB0AE5DC"/>
    <w:lvl w:ilvl="0" w:tplc="D7FECA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E30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29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F6E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E85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A629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8CA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2E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F4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A3275"/>
    <w:multiLevelType w:val="hybridMultilevel"/>
    <w:tmpl w:val="EFC01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9A2E6D"/>
    <w:multiLevelType w:val="hybridMultilevel"/>
    <w:tmpl w:val="886ABCC8"/>
    <w:lvl w:ilvl="0" w:tplc="D32E18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06B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363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E6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43E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10C9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EA4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9A2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74DF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8"/>
  </w:num>
  <w:num w:numId="8">
    <w:abstractNumId w:val="0"/>
  </w:num>
  <w:num w:numId="9">
    <w:abstractNumId w:val="10"/>
  </w:num>
  <w:num w:numId="10">
    <w:abstractNumId w:val="12"/>
  </w:num>
  <w:num w:numId="11">
    <w:abstractNumId w:val="5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Ophthalmol Sca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wrf0s9pz5228erxzj55svgrwdrsfta95df&quot;&gt;Diabetic retinopathy Copy_051020 Copy&lt;record-ids&gt;&lt;item&gt;800&lt;/item&gt;&lt;item&gt;1109&lt;/item&gt;&lt;item&gt;1195&lt;/item&gt;&lt;item&gt;1218&lt;/item&gt;&lt;item&gt;1335&lt;/item&gt;&lt;item&gt;1340&lt;/item&gt;&lt;item&gt;4651&lt;/item&gt;&lt;item&gt;4757&lt;/item&gt;&lt;item&gt;4758&lt;/item&gt;&lt;item&gt;4759&lt;/item&gt;&lt;item&gt;4771&lt;/item&gt;&lt;item&gt;4772&lt;/item&gt;&lt;item&gt;4789&lt;/item&gt;&lt;item&gt;4793&lt;/item&gt;&lt;item&gt;4900&lt;/item&gt;&lt;item&gt;5490&lt;/item&gt;&lt;item&gt;5761&lt;/item&gt;&lt;item&gt;14626&lt;/item&gt;&lt;item&gt;16116&lt;/item&gt;&lt;item&gt;17450&lt;/item&gt;&lt;item&gt;19248&lt;/item&gt;&lt;item&gt;19291&lt;/item&gt;&lt;item&gt;19375&lt;/item&gt;&lt;item&gt;19439&lt;/item&gt;&lt;item&gt;20339&lt;/item&gt;&lt;item&gt;21066&lt;/item&gt;&lt;item&gt;21067&lt;/item&gt;&lt;item&gt;21489&lt;/item&gt;&lt;item&gt;21490&lt;/item&gt;&lt;item&gt;21783&lt;/item&gt;&lt;item&gt;21789&lt;/item&gt;&lt;item&gt;21836&lt;/item&gt;&lt;item&gt;21863&lt;/item&gt;&lt;/record-ids&gt;&lt;/item&gt;&lt;/Libraries&gt;"/>
  </w:docVars>
  <w:rsids>
    <w:rsidRoot w:val="00B3409E"/>
    <w:rsid w:val="000006B3"/>
    <w:rsid w:val="00000F81"/>
    <w:rsid w:val="00001454"/>
    <w:rsid w:val="00002135"/>
    <w:rsid w:val="00002AAD"/>
    <w:rsid w:val="00002D73"/>
    <w:rsid w:val="00002EB1"/>
    <w:rsid w:val="00003021"/>
    <w:rsid w:val="000044CB"/>
    <w:rsid w:val="0000604A"/>
    <w:rsid w:val="00010DB2"/>
    <w:rsid w:val="00015D7F"/>
    <w:rsid w:val="00021880"/>
    <w:rsid w:val="00022445"/>
    <w:rsid w:val="0002398E"/>
    <w:rsid w:val="00025135"/>
    <w:rsid w:val="00025BF8"/>
    <w:rsid w:val="00025FA9"/>
    <w:rsid w:val="0002602F"/>
    <w:rsid w:val="000263FC"/>
    <w:rsid w:val="000272D6"/>
    <w:rsid w:val="0002783F"/>
    <w:rsid w:val="00027C6F"/>
    <w:rsid w:val="00027EB8"/>
    <w:rsid w:val="0003078E"/>
    <w:rsid w:val="00030E25"/>
    <w:rsid w:val="000322FB"/>
    <w:rsid w:val="00032823"/>
    <w:rsid w:val="00033583"/>
    <w:rsid w:val="000337DA"/>
    <w:rsid w:val="000344BA"/>
    <w:rsid w:val="00035D2B"/>
    <w:rsid w:val="00037977"/>
    <w:rsid w:val="00041F62"/>
    <w:rsid w:val="0004205D"/>
    <w:rsid w:val="00042294"/>
    <w:rsid w:val="00042DAE"/>
    <w:rsid w:val="000441BB"/>
    <w:rsid w:val="000501C2"/>
    <w:rsid w:val="00051082"/>
    <w:rsid w:val="00052D47"/>
    <w:rsid w:val="00055594"/>
    <w:rsid w:val="000562F2"/>
    <w:rsid w:val="00056C9C"/>
    <w:rsid w:val="00057C97"/>
    <w:rsid w:val="00057DA3"/>
    <w:rsid w:val="00060920"/>
    <w:rsid w:val="00062BB9"/>
    <w:rsid w:val="00064FA7"/>
    <w:rsid w:val="00066814"/>
    <w:rsid w:val="00066883"/>
    <w:rsid w:val="00067E93"/>
    <w:rsid w:val="00070DBF"/>
    <w:rsid w:val="00073A36"/>
    <w:rsid w:val="0007542F"/>
    <w:rsid w:val="00076FFC"/>
    <w:rsid w:val="00081412"/>
    <w:rsid w:val="00083B81"/>
    <w:rsid w:val="00084D28"/>
    <w:rsid w:val="000858B1"/>
    <w:rsid w:val="00086187"/>
    <w:rsid w:val="000864E6"/>
    <w:rsid w:val="000865D2"/>
    <w:rsid w:val="000873FB"/>
    <w:rsid w:val="0008754D"/>
    <w:rsid w:val="0009033E"/>
    <w:rsid w:val="00091391"/>
    <w:rsid w:val="00091D6C"/>
    <w:rsid w:val="00092A16"/>
    <w:rsid w:val="0009507D"/>
    <w:rsid w:val="000A18EA"/>
    <w:rsid w:val="000A230F"/>
    <w:rsid w:val="000A23AF"/>
    <w:rsid w:val="000A30B7"/>
    <w:rsid w:val="000A33FF"/>
    <w:rsid w:val="000A4863"/>
    <w:rsid w:val="000A5035"/>
    <w:rsid w:val="000A7071"/>
    <w:rsid w:val="000B0AD0"/>
    <w:rsid w:val="000B0B99"/>
    <w:rsid w:val="000B1332"/>
    <w:rsid w:val="000B1D89"/>
    <w:rsid w:val="000B2D8D"/>
    <w:rsid w:val="000B4CC0"/>
    <w:rsid w:val="000B4F90"/>
    <w:rsid w:val="000B5833"/>
    <w:rsid w:val="000B5B42"/>
    <w:rsid w:val="000B6949"/>
    <w:rsid w:val="000B7C43"/>
    <w:rsid w:val="000C00F0"/>
    <w:rsid w:val="000C3440"/>
    <w:rsid w:val="000C544D"/>
    <w:rsid w:val="000C6781"/>
    <w:rsid w:val="000D1EDD"/>
    <w:rsid w:val="000D208C"/>
    <w:rsid w:val="000D4F44"/>
    <w:rsid w:val="000D61D8"/>
    <w:rsid w:val="000D7889"/>
    <w:rsid w:val="000E020D"/>
    <w:rsid w:val="000E0C3E"/>
    <w:rsid w:val="000E2409"/>
    <w:rsid w:val="000E387B"/>
    <w:rsid w:val="000E4F40"/>
    <w:rsid w:val="000E5036"/>
    <w:rsid w:val="000E54C0"/>
    <w:rsid w:val="000E56DC"/>
    <w:rsid w:val="000F21E8"/>
    <w:rsid w:val="000F2778"/>
    <w:rsid w:val="000F306A"/>
    <w:rsid w:val="000F34E9"/>
    <w:rsid w:val="000F3D18"/>
    <w:rsid w:val="000F3FD6"/>
    <w:rsid w:val="000F4D8F"/>
    <w:rsid w:val="000F6167"/>
    <w:rsid w:val="000F65AD"/>
    <w:rsid w:val="000F7C3E"/>
    <w:rsid w:val="0010121E"/>
    <w:rsid w:val="001018AD"/>
    <w:rsid w:val="00101CB9"/>
    <w:rsid w:val="00102937"/>
    <w:rsid w:val="0010323C"/>
    <w:rsid w:val="001033A8"/>
    <w:rsid w:val="00103424"/>
    <w:rsid w:val="0010390E"/>
    <w:rsid w:val="0010462E"/>
    <w:rsid w:val="00105029"/>
    <w:rsid w:val="001065FB"/>
    <w:rsid w:val="00107434"/>
    <w:rsid w:val="001106E8"/>
    <w:rsid w:val="00110C5D"/>
    <w:rsid w:val="00111349"/>
    <w:rsid w:val="00111E90"/>
    <w:rsid w:val="00111F1D"/>
    <w:rsid w:val="00113930"/>
    <w:rsid w:val="00114760"/>
    <w:rsid w:val="00116C58"/>
    <w:rsid w:val="00117F12"/>
    <w:rsid w:val="00120736"/>
    <w:rsid w:val="001208F4"/>
    <w:rsid w:val="00121798"/>
    <w:rsid w:val="001219F7"/>
    <w:rsid w:val="00121D66"/>
    <w:rsid w:val="00121EC4"/>
    <w:rsid w:val="0012318C"/>
    <w:rsid w:val="001249DA"/>
    <w:rsid w:val="00124BA2"/>
    <w:rsid w:val="0012509E"/>
    <w:rsid w:val="00126B68"/>
    <w:rsid w:val="00126DBE"/>
    <w:rsid w:val="00127685"/>
    <w:rsid w:val="00127891"/>
    <w:rsid w:val="001317C2"/>
    <w:rsid w:val="001324FD"/>
    <w:rsid w:val="00133074"/>
    <w:rsid w:val="0013334B"/>
    <w:rsid w:val="001344DE"/>
    <w:rsid w:val="00134C80"/>
    <w:rsid w:val="0013656D"/>
    <w:rsid w:val="00136ACF"/>
    <w:rsid w:val="00137AD0"/>
    <w:rsid w:val="00141884"/>
    <w:rsid w:val="0014270A"/>
    <w:rsid w:val="001437E8"/>
    <w:rsid w:val="00145458"/>
    <w:rsid w:val="00146342"/>
    <w:rsid w:val="00147340"/>
    <w:rsid w:val="001502DC"/>
    <w:rsid w:val="0015106A"/>
    <w:rsid w:val="00153BE2"/>
    <w:rsid w:val="00155818"/>
    <w:rsid w:val="00157536"/>
    <w:rsid w:val="00160CE4"/>
    <w:rsid w:val="0016133B"/>
    <w:rsid w:val="001613C4"/>
    <w:rsid w:val="00161AB7"/>
    <w:rsid w:val="00161EC2"/>
    <w:rsid w:val="00162448"/>
    <w:rsid w:val="00163449"/>
    <w:rsid w:val="001638B5"/>
    <w:rsid w:val="00167E32"/>
    <w:rsid w:val="00172A96"/>
    <w:rsid w:val="00172C77"/>
    <w:rsid w:val="001753A0"/>
    <w:rsid w:val="0017610E"/>
    <w:rsid w:val="00176E45"/>
    <w:rsid w:val="00177B94"/>
    <w:rsid w:val="00177C50"/>
    <w:rsid w:val="00177D7B"/>
    <w:rsid w:val="00180A21"/>
    <w:rsid w:val="0018292C"/>
    <w:rsid w:val="00183700"/>
    <w:rsid w:val="00183780"/>
    <w:rsid w:val="0018577C"/>
    <w:rsid w:val="001868AD"/>
    <w:rsid w:val="0018701B"/>
    <w:rsid w:val="00187AFE"/>
    <w:rsid w:val="0019065F"/>
    <w:rsid w:val="00191AD9"/>
    <w:rsid w:val="00192CF1"/>
    <w:rsid w:val="00192E42"/>
    <w:rsid w:val="001935CC"/>
    <w:rsid w:val="00195241"/>
    <w:rsid w:val="00195E93"/>
    <w:rsid w:val="00196B1E"/>
    <w:rsid w:val="001A0DE3"/>
    <w:rsid w:val="001A3A8F"/>
    <w:rsid w:val="001A446C"/>
    <w:rsid w:val="001A5B6B"/>
    <w:rsid w:val="001A67F1"/>
    <w:rsid w:val="001A7824"/>
    <w:rsid w:val="001A7FCF"/>
    <w:rsid w:val="001B080B"/>
    <w:rsid w:val="001B3089"/>
    <w:rsid w:val="001B3A78"/>
    <w:rsid w:val="001B49A7"/>
    <w:rsid w:val="001B49BF"/>
    <w:rsid w:val="001B49EE"/>
    <w:rsid w:val="001B5C31"/>
    <w:rsid w:val="001B5F96"/>
    <w:rsid w:val="001C0222"/>
    <w:rsid w:val="001C02E3"/>
    <w:rsid w:val="001C07DE"/>
    <w:rsid w:val="001C1C9F"/>
    <w:rsid w:val="001C2022"/>
    <w:rsid w:val="001C3208"/>
    <w:rsid w:val="001C3CA8"/>
    <w:rsid w:val="001C3DA3"/>
    <w:rsid w:val="001C3EE5"/>
    <w:rsid w:val="001C4274"/>
    <w:rsid w:val="001C5239"/>
    <w:rsid w:val="001C54A5"/>
    <w:rsid w:val="001C5B0B"/>
    <w:rsid w:val="001C658D"/>
    <w:rsid w:val="001C6D9B"/>
    <w:rsid w:val="001C7353"/>
    <w:rsid w:val="001C7D35"/>
    <w:rsid w:val="001D00A7"/>
    <w:rsid w:val="001D0DB3"/>
    <w:rsid w:val="001D0E08"/>
    <w:rsid w:val="001D0F92"/>
    <w:rsid w:val="001D1A1C"/>
    <w:rsid w:val="001D270A"/>
    <w:rsid w:val="001D382A"/>
    <w:rsid w:val="001D6020"/>
    <w:rsid w:val="001E039C"/>
    <w:rsid w:val="001E0FA2"/>
    <w:rsid w:val="001E1A64"/>
    <w:rsid w:val="001E22CC"/>
    <w:rsid w:val="001E35F1"/>
    <w:rsid w:val="001E3B6B"/>
    <w:rsid w:val="001E42E9"/>
    <w:rsid w:val="001E55FF"/>
    <w:rsid w:val="001E5D9F"/>
    <w:rsid w:val="001E6B7E"/>
    <w:rsid w:val="001E6C1F"/>
    <w:rsid w:val="001E7CCE"/>
    <w:rsid w:val="001F110B"/>
    <w:rsid w:val="001F1A72"/>
    <w:rsid w:val="001F2502"/>
    <w:rsid w:val="001F5939"/>
    <w:rsid w:val="001F5CD0"/>
    <w:rsid w:val="001F7319"/>
    <w:rsid w:val="001F7C03"/>
    <w:rsid w:val="00200388"/>
    <w:rsid w:val="00201710"/>
    <w:rsid w:val="002022A5"/>
    <w:rsid w:val="00202362"/>
    <w:rsid w:val="00202ED1"/>
    <w:rsid w:val="00203900"/>
    <w:rsid w:val="00204AD7"/>
    <w:rsid w:val="00204F40"/>
    <w:rsid w:val="00207067"/>
    <w:rsid w:val="00207950"/>
    <w:rsid w:val="0021096B"/>
    <w:rsid w:val="00210A01"/>
    <w:rsid w:val="00210C79"/>
    <w:rsid w:val="0021375E"/>
    <w:rsid w:val="00215050"/>
    <w:rsid w:val="00215F84"/>
    <w:rsid w:val="00216C63"/>
    <w:rsid w:val="00217CA4"/>
    <w:rsid w:val="00217E95"/>
    <w:rsid w:val="00217E97"/>
    <w:rsid w:val="00217FAB"/>
    <w:rsid w:val="002201CB"/>
    <w:rsid w:val="00220326"/>
    <w:rsid w:val="002210DF"/>
    <w:rsid w:val="002211BC"/>
    <w:rsid w:val="002215CE"/>
    <w:rsid w:val="00223C11"/>
    <w:rsid w:val="00226314"/>
    <w:rsid w:val="00226CBA"/>
    <w:rsid w:val="002277B6"/>
    <w:rsid w:val="00230F90"/>
    <w:rsid w:val="00231316"/>
    <w:rsid w:val="002320F7"/>
    <w:rsid w:val="00232FD5"/>
    <w:rsid w:val="00233400"/>
    <w:rsid w:val="00236E60"/>
    <w:rsid w:val="002413E0"/>
    <w:rsid w:val="00241C0A"/>
    <w:rsid w:val="00242FB0"/>
    <w:rsid w:val="00244B57"/>
    <w:rsid w:val="00244ECC"/>
    <w:rsid w:val="00246312"/>
    <w:rsid w:val="00246339"/>
    <w:rsid w:val="0024660E"/>
    <w:rsid w:val="002472A3"/>
    <w:rsid w:val="0024770B"/>
    <w:rsid w:val="00250A7F"/>
    <w:rsid w:val="002521A7"/>
    <w:rsid w:val="00254C88"/>
    <w:rsid w:val="00257C70"/>
    <w:rsid w:val="0026052B"/>
    <w:rsid w:val="002607C2"/>
    <w:rsid w:val="002615BC"/>
    <w:rsid w:val="00261D70"/>
    <w:rsid w:val="002627C0"/>
    <w:rsid w:val="00262B7E"/>
    <w:rsid w:val="0026742E"/>
    <w:rsid w:val="00270A9D"/>
    <w:rsid w:val="00270E8F"/>
    <w:rsid w:val="00272281"/>
    <w:rsid w:val="00272365"/>
    <w:rsid w:val="00272753"/>
    <w:rsid w:val="00272E1D"/>
    <w:rsid w:val="00273366"/>
    <w:rsid w:val="00273E31"/>
    <w:rsid w:val="00274F59"/>
    <w:rsid w:val="00277748"/>
    <w:rsid w:val="00281399"/>
    <w:rsid w:val="002828F7"/>
    <w:rsid w:val="00282D81"/>
    <w:rsid w:val="002837B0"/>
    <w:rsid w:val="00283C54"/>
    <w:rsid w:val="00285E06"/>
    <w:rsid w:val="00286439"/>
    <w:rsid w:val="0028706A"/>
    <w:rsid w:val="00291C8B"/>
    <w:rsid w:val="002942CA"/>
    <w:rsid w:val="00295334"/>
    <w:rsid w:val="002953AF"/>
    <w:rsid w:val="002969C6"/>
    <w:rsid w:val="002A0F7B"/>
    <w:rsid w:val="002A401B"/>
    <w:rsid w:val="002A45B5"/>
    <w:rsid w:val="002A6C6A"/>
    <w:rsid w:val="002A7D33"/>
    <w:rsid w:val="002A7DFA"/>
    <w:rsid w:val="002A7F9A"/>
    <w:rsid w:val="002B03CF"/>
    <w:rsid w:val="002B0559"/>
    <w:rsid w:val="002B3162"/>
    <w:rsid w:val="002B3335"/>
    <w:rsid w:val="002B3778"/>
    <w:rsid w:val="002B37C0"/>
    <w:rsid w:val="002B417E"/>
    <w:rsid w:val="002B4191"/>
    <w:rsid w:val="002B4AF6"/>
    <w:rsid w:val="002B4C92"/>
    <w:rsid w:val="002B54C9"/>
    <w:rsid w:val="002B6B11"/>
    <w:rsid w:val="002C0B8B"/>
    <w:rsid w:val="002C1452"/>
    <w:rsid w:val="002C174A"/>
    <w:rsid w:val="002C2DF5"/>
    <w:rsid w:val="002C3469"/>
    <w:rsid w:val="002C3FEB"/>
    <w:rsid w:val="002C4AA2"/>
    <w:rsid w:val="002C622F"/>
    <w:rsid w:val="002C6C7F"/>
    <w:rsid w:val="002D0394"/>
    <w:rsid w:val="002D0605"/>
    <w:rsid w:val="002D2EC3"/>
    <w:rsid w:val="002D2EEB"/>
    <w:rsid w:val="002D3244"/>
    <w:rsid w:val="002D36E5"/>
    <w:rsid w:val="002D3A89"/>
    <w:rsid w:val="002D535A"/>
    <w:rsid w:val="002D671A"/>
    <w:rsid w:val="002D7068"/>
    <w:rsid w:val="002E1025"/>
    <w:rsid w:val="002E1908"/>
    <w:rsid w:val="002E2CEE"/>
    <w:rsid w:val="002E5EE6"/>
    <w:rsid w:val="002E7692"/>
    <w:rsid w:val="002E7FA8"/>
    <w:rsid w:val="002F100D"/>
    <w:rsid w:val="002F11FD"/>
    <w:rsid w:val="002F2739"/>
    <w:rsid w:val="002F35F9"/>
    <w:rsid w:val="002F3C5A"/>
    <w:rsid w:val="002F52A0"/>
    <w:rsid w:val="002F77C2"/>
    <w:rsid w:val="002F79DD"/>
    <w:rsid w:val="00300599"/>
    <w:rsid w:val="00300E38"/>
    <w:rsid w:val="0030157A"/>
    <w:rsid w:val="00301D78"/>
    <w:rsid w:val="00302DDD"/>
    <w:rsid w:val="00304745"/>
    <w:rsid w:val="00310353"/>
    <w:rsid w:val="00310BDC"/>
    <w:rsid w:val="00311A96"/>
    <w:rsid w:val="0031247A"/>
    <w:rsid w:val="003131A1"/>
    <w:rsid w:val="00313258"/>
    <w:rsid w:val="00314ABC"/>
    <w:rsid w:val="00314C55"/>
    <w:rsid w:val="00315F32"/>
    <w:rsid w:val="00316A9F"/>
    <w:rsid w:val="00321BFC"/>
    <w:rsid w:val="003232AF"/>
    <w:rsid w:val="00324552"/>
    <w:rsid w:val="00327631"/>
    <w:rsid w:val="00327A78"/>
    <w:rsid w:val="003300CA"/>
    <w:rsid w:val="00330A1D"/>
    <w:rsid w:val="003318B9"/>
    <w:rsid w:val="003320CE"/>
    <w:rsid w:val="003333BF"/>
    <w:rsid w:val="00333D10"/>
    <w:rsid w:val="00333D25"/>
    <w:rsid w:val="003340CE"/>
    <w:rsid w:val="003345C5"/>
    <w:rsid w:val="00334BB8"/>
    <w:rsid w:val="00337D7D"/>
    <w:rsid w:val="00337DE6"/>
    <w:rsid w:val="00337DE8"/>
    <w:rsid w:val="00340DB9"/>
    <w:rsid w:val="00341B5B"/>
    <w:rsid w:val="00345721"/>
    <w:rsid w:val="00345F92"/>
    <w:rsid w:val="003472A3"/>
    <w:rsid w:val="0034784E"/>
    <w:rsid w:val="0035010B"/>
    <w:rsid w:val="00350E80"/>
    <w:rsid w:val="00351A67"/>
    <w:rsid w:val="00351AC2"/>
    <w:rsid w:val="00352BBE"/>
    <w:rsid w:val="00352E31"/>
    <w:rsid w:val="00352FCF"/>
    <w:rsid w:val="00353723"/>
    <w:rsid w:val="00356296"/>
    <w:rsid w:val="00356959"/>
    <w:rsid w:val="00356F3C"/>
    <w:rsid w:val="00357EBE"/>
    <w:rsid w:val="0036163B"/>
    <w:rsid w:val="00363CC5"/>
    <w:rsid w:val="0036406E"/>
    <w:rsid w:val="00371C3A"/>
    <w:rsid w:val="00372044"/>
    <w:rsid w:val="00372381"/>
    <w:rsid w:val="00372540"/>
    <w:rsid w:val="00372598"/>
    <w:rsid w:val="003725DB"/>
    <w:rsid w:val="00374A4E"/>
    <w:rsid w:val="003750E9"/>
    <w:rsid w:val="003752C2"/>
    <w:rsid w:val="00375E7D"/>
    <w:rsid w:val="00376CDE"/>
    <w:rsid w:val="00377495"/>
    <w:rsid w:val="003801E6"/>
    <w:rsid w:val="00381DA5"/>
    <w:rsid w:val="00381FEF"/>
    <w:rsid w:val="00382384"/>
    <w:rsid w:val="00382866"/>
    <w:rsid w:val="00382D77"/>
    <w:rsid w:val="00383C6F"/>
    <w:rsid w:val="003844C9"/>
    <w:rsid w:val="003845D9"/>
    <w:rsid w:val="00384E72"/>
    <w:rsid w:val="0038529A"/>
    <w:rsid w:val="00385D0D"/>
    <w:rsid w:val="003874AB"/>
    <w:rsid w:val="003901B9"/>
    <w:rsid w:val="00393A65"/>
    <w:rsid w:val="003942B7"/>
    <w:rsid w:val="00396083"/>
    <w:rsid w:val="00397874"/>
    <w:rsid w:val="003A0E31"/>
    <w:rsid w:val="003A11C5"/>
    <w:rsid w:val="003A25D1"/>
    <w:rsid w:val="003A3DE4"/>
    <w:rsid w:val="003A3FD2"/>
    <w:rsid w:val="003A4611"/>
    <w:rsid w:val="003A7C20"/>
    <w:rsid w:val="003B0909"/>
    <w:rsid w:val="003B2718"/>
    <w:rsid w:val="003B3177"/>
    <w:rsid w:val="003B37D0"/>
    <w:rsid w:val="003B4318"/>
    <w:rsid w:val="003B4A3F"/>
    <w:rsid w:val="003B4E0E"/>
    <w:rsid w:val="003B6173"/>
    <w:rsid w:val="003B61AD"/>
    <w:rsid w:val="003B6ECF"/>
    <w:rsid w:val="003B74FA"/>
    <w:rsid w:val="003C0B52"/>
    <w:rsid w:val="003C0B54"/>
    <w:rsid w:val="003C1154"/>
    <w:rsid w:val="003C1904"/>
    <w:rsid w:val="003C2669"/>
    <w:rsid w:val="003C3DC2"/>
    <w:rsid w:val="003C6362"/>
    <w:rsid w:val="003C6A41"/>
    <w:rsid w:val="003C744A"/>
    <w:rsid w:val="003C752A"/>
    <w:rsid w:val="003C762D"/>
    <w:rsid w:val="003D1493"/>
    <w:rsid w:val="003D1CF7"/>
    <w:rsid w:val="003D3312"/>
    <w:rsid w:val="003D38D1"/>
    <w:rsid w:val="003D5F4E"/>
    <w:rsid w:val="003D6E31"/>
    <w:rsid w:val="003D7A60"/>
    <w:rsid w:val="003E15C4"/>
    <w:rsid w:val="003E25AD"/>
    <w:rsid w:val="003E3302"/>
    <w:rsid w:val="003E45AA"/>
    <w:rsid w:val="003E4862"/>
    <w:rsid w:val="003F15E7"/>
    <w:rsid w:val="003F45A9"/>
    <w:rsid w:val="003F5A7B"/>
    <w:rsid w:val="003F694F"/>
    <w:rsid w:val="003F7120"/>
    <w:rsid w:val="003F7EB0"/>
    <w:rsid w:val="0040041D"/>
    <w:rsid w:val="0040363D"/>
    <w:rsid w:val="00404960"/>
    <w:rsid w:val="00404E99"/>
    <w:rsid w:val="00405314"/>
    <w:rsid w:val="004053E7"/>
    <w:rsid w:val="004060EF"/>
    <w:rsid w:val="00406648"/>
    <w:rsid w:val="004069D5"/>
    <w:rsid w:val="00411849"/>
    <w:rsid w:val="00413C1D"/>
    <w:rsid w:val="00414F61"/>
    <w:rsid w:val="00415E3B"/>
    <w:rsid w:val="00416D17"/>
    <w:rsid w:val="004170DC"/>
    <w:rsid w:val="00422051"/>
    <w:rsid w:val="0042252D"/>
    <w:rsid w:val="00422EDD"/>
    <w:rsid w:val="00423C78"/>
    <w:rsid w:val="0042426F"/>
    <w:rsid w:val="00424ACD"/>
    <w:rsid w:val="0043024B"/>
    <w:rsid w:val="00430984"/>
    <w:rsid w:val="00431371"/>
    <w:rsid w:val="0043219F"/>
    <w:rsid w:val="00433738"/>
    <w:rsid w:val="00433A3A"/>
    <w:rsid w:val="00433E24"/>
    <w:rsid w:val="0043404B"/>
    <w:rsid w:val="00434917"/>
    <w:rsid w:val="004356E7"/>
    <w:rsid w:val="00435D46"/>
    <w:rsid w:val="0043695A"/>
    <w:rsid w:val="004377F6"/>
    <w:rsid w:val="00441274"/>
    <w:rsid w:val="00442411"/>
    <w:rsid w:val="00442D2F"/>
    <w:rsid w:val="00443860"/>
    <w:rsid w:val="004462A6"/>
    <w:rsid w:val="00450950"/>
    <w:rsid w:val="00450C4C"/>
    <w:rsid w:val="00451E1D"/>
    <w:rsid w:val="0045278A"/>
    <w:rsid w:val="00452D18"/>
    <w:rsid w:val="00453DDC"/>
    <w:rsid w:val="004550F4"/>
    <w:rsid w:val="00455FFD"/>
    <w:rsid w:val="00456629"/>
    <w:rsid w:val="00456F45"/>
    <w:rsid w:val="00457382"/>
    <w:rsid w:val="004608B8"/>
    <w:rsid w:val="00461213"/>
    <w:rsid w:val="0046177B"/>
    <w:rsid w:val="004618D8"/>
    <w:rsid w:val="004645F8"/>
    <w:rsid w:val="00465F3F"/>
    <w:rsid w:val="00466199"/>
    <w:rsid w:val="004665DA"/>
    <w:rsid w:val="00466DF8"/>
    <w:rsid w:val="00466E4B"/>
    <w:rsid w:val="0046746C"/>
    <w:rsid w:val="004679C5"/>
    <w:rsid w:val="0047048B"/>
    <w:rsid w:val="00471CBD"/>
    <w:rsid w:val="00472EEA"/>
    <w:rsid w:val="004733F8"/>
    <w:rsid w:val="00475176"/>
    <w:rsid w:val="004752CC"/>
    <w:rsid w:val="004755F9"/>
    <w:rsid w:val="00476CB4"/>
    <w:rsid w:val="004802A0"/>
    <w:rsid w:val="00480C78"/>
    <w:rsid w:val="004811AA"/>
    <w:rsid w:val="004811B4"/>
    <w:rsid w:val="0048239E"/>
    <w:rsid w:val="00483C7C"/>
    <w:rsid w:val="00484F0F"/>
    <w:rsid w:val="00485BC7"/>
    <w:rsid w:val="00486EBC"/>
    <w:rsid w:val="00487F90"/>
    <w:rsid w:val="00491188"/>
    <w:rsid w:val="004916A7"/>
    <w:rsid w:val="00492BE0"/>
    <w:rsid w:val="00493574"/>
    <w:rsid w:val="00497327"/>
    <w:rsid w:val="0049743C"/>
    <w:rsid w:val="00497763"/>
    <w:rsid w:val="00497F42"/>
    <w:rsid w:val="004A45DD"/>
    <w:rsid w:val="004A4D72"/>
    <w:rsid w:val="004A5D7D"/>
    <w:rsid w:val="004A6095"/>
    <w:rsid w:val="004A659A"/>
    <w:rsid w:val="004A7D63"/>
    <w:rsid w:val="004B0400"/>
    <w:rsid w:val="004B1F7C"/>
    <w:rsid w:val="004B3E12"/>
    <w:rsid w:val="004B40D7"/>
    <w:rsid w:val="004B452D"/>
    <w:rsid w:val="004B49CC"/>
    <w:rsid w:val="004C07D0"/>
    <w:rsid w:val="004C09FB"/>
    <w:rsid w:val="004C11AA"/>
    <w:rsid w:val="004C251F"/>
    <w:rsid w:val="004C3FC1"/>
    <w:rsid w:val="004C44E6"/>
    <w:rsid w:val="004C53C7"/>
    <w:rsid w:val="004C5530"/>
    <w:rsid w:val="004C5791"/>
    <w:rsid w:val="004C5885"/>
    <w:rsid w:val="004C5BA1"/>
    <w:rsid w:val="004C6679"/>
    <w:rsid w:val="004C66E9"/>
    <w:rsid w:val="004C6720"/>
    <w:rsid w:val="004D003F"/>
    <w:rsid w:val="004D0338"/>
    <w:rsid w:val="004D0E86"/>
    <w:rsid w:val="004D18F8"/>
    <w:rsid w:val="004D2465"/>
    <w:rsid w:val="004D2F98"/>
    <w:rsid w:val="004D398D"/>
    <w:rsid w:val="004D4965"/>
    <w:rsid w:val="004D59B6"/>
    <w:rsid w:val="004D7159"/>
    <w:rsid w:val="004D752F"/>
    <w:rsid w:val="004D7A37"/>
    <w:rsid w:val="004E3274"/>
    <w:rsid w:val="004E3E44"/>
    <w:rsid w:val="004E4728"/>
    <w:rsid w:val="004E5A28"/>
    <w:rsid w:val="004E603A"/>
    <w:rsid w:val="004E68D2"/>
    <w:rsid w:val="004F1884"/>
    <w:rsid w:val="004F1A49"/>
    <w:rsid w:val="004F21FE"/>
    <w:rsid w:val="004F399A"/>
    <w:rsid w:val="004F3E08"/>
    <w:rsid w:val="004F4C26"/>
    <w:rsid w:val="004F6E92"/>
    <w:rsid w:val="004F6EAB"/>
    <w:rsid w:val="004F71D4"/>
    <w:rsid w:val="004F7316"/>
    <w:rsid w:val="004F7550"/>
    <w:rsid w:val="005005EB"/>
    <w:rsid w:val="00503B41"/>
    <w:rsid w:val="00503EFA"/>
    <w:rsid w:val="005040BF"/>
    <w:rsid w:val="0050418E"/>
    <w:rsid w:val="0050520B"/>
    <w:rsid w:val="00505797"/>
    <w:rsid w:val="00507EC2"/>
    <w:rsid w:val="00510688"/>
    <w:rsid w:val="00514A0C"/>
    <w:rsid w:val="00514D45"/>
    <w:rsid w:val="00514E8C"/>
    <w:rsid w:val="00516B63"/>
    <w:rsid w:val="00517077"/>
    <w:rsid w:val="00517883"/>
    <w:rsid w:val="00520210"/>
    <w:rsid w:val="0052051D"/>
    <w:rsid w:val="00520B42"/>
    <w:rsid w:val="00521226"/>
    <w:rsid w:val="00521C59"/>
    <w:rsid w:val="0052311C"/>
    <w:rsid w:val="00523811"/>
    <w:rsid w:val="005248CE"/>
    <w:rsid w:val="00524FD2"/>
    <w:rsid w:val="00525792"/>
    <w:rsid w:val="0052669B"/>
    <w:rsid w:val="005267F0"/>
    <w:rsid w:val="0053187C"/>
    <w:rsid w:val="00532A74"/>
    <w:rsid w:val="0053320D"/>
    <w:rsid w:val="005374DE"/>
    <w:rsid w:val="005408BD"/>
    <w:rsid w:val="00540A93"/>
    <w:rsid w:val="00540C6D"/>
    <w:rsid w:val="00542097"/>
    <w:rsid w:val="0054376A"/>
    <w:rsid w:val="005448A4"/>
    <w:rsid w:val="0054542F"/>
    <w:rsid w:val="0054599A"/>
    <w:rsid w:val="005464DE"/>
    <w:rsid w:val="005472E0"/>
    <w:rsid w:val="00547505"/>
    <w:rsid w:val="005475A1"/>
    <w:rsid w:val="005506FB"/>
    <w:rsid w:val="00550959"/>
    <w:rsid w:val="00550CBC"/>
    <w:rsid w:val="0055549E"/>
    <w:rsid w:val="0055652B"/>
    <w:rsid w:val="00560A8E"/>
    <w:rsid w:val="00560C94"/>
    <w:rsid w:val="00561F49"/>
    <w:rsid w:val="0056491C"/>
    <w:rsid w:val="005649FC"/>
    <w:rsid w:val="00565845"/>
    <w:rsid w:val="00566EB5"/>
    <w:rsid w:val="00567474"/>
    <w:rsid w:val="00567871"/>
    <w:rsid w:val="0056791D"/>
    <w:rsid w:val="00570315"/>
    <w:rsid w:val="00570BC5"/>
    <w:rsid w:val="0057138B"/>
    <w:rsid w:val="00572717"/>
    <w:rsid w:val="005749E7"/>
    <w:rsid w:val="00576720"/>
    <w:rsid w:val="00580D73"/>
    <w:rsid w:val="00582C53"/>
    <w:rsid w:val="00582F85"/>
    <w:rsid w:val="005848A3"/>
    <w:rsid w:val="00584A09"/>
    <w:rsid w:val="00584E02"/>
    <w:rsid w:val="00586D91"/>
    <w:rsid w:val="0058703D"/>
    <w:rsid w:val="0058789B"/>
    <w:rsid w:val="00587BF7"/>
    <w:rsid w:val="00591FB5"/>
    <w:rsid w:val="005932C4"/>
    <w:rsid w:val="00596198"/>
    <w:rsid w:val="00597C5D"/>
    <w:rsid w:val="00597E97"/>
    <w:rsid w:val="005A0587"/>
    <w:rsid w:val="005A0B75"/>
    <w:rsid w:val="005A2747"/>
    <w:rsid w:val="005A2F8A"/>
    <w:rsid w:val="005A3845"/>
    <w:rsid w:val="005A3981"/>
    <w:rsid w:val="005A438E"/>
    <w:rsid w:val="005A4569"/>
    <w:rsid w:val="005A6A2F"/>
    <w:rsid w:val="005A75A5"/>
    <w:rsid w:val="005A7C11"/>
    <w:rsid w:val="005B02A8"/>
    <w:rsid w:val="005B036F"/>
    <w:rsid w:val="005B0460"/>
    <w:rsid w:val="005B4598"/>
    <w:rsid w:val="005B45E8"/>
    <w:rsid w:val="005B4A25"/>
    <w:rsid w:val="005B5171"/>
    <w:rsid w:val="005B62DC"/>
    <w:rsid w:val="005C1DB3"/>
    <w:rsid w:val="005C1F1B"/>
    <w:rsid w:val="005C20CA"/>
    <w:rsid w:val="005C2943"/>
    <w:rsid w:val="005D0257"/>
    <w:rsid w:val="005D078D"/>
    <w:rsid w:val="005D0DAB"/>
    <w:rsid w:val="005D3EAF"/>
    <w:rsid w:val="005D6BF8"/>
    <w:rsid w:val="005D7F80"/>
    <w:rsid w:val="005E036C"/>
    <w:rsid w:val="005E100B"/>
    <w:rsid w:val="005E4250"/>
    <w:rsid w:val="005E4508"/>
    <w:rsid w:val="005E5422"/>
    <w:rsid w:val="005E63D1"/>
    <w:rsid w:val="005E6E8D"/>
    <w:rsid w:val="005F241B"/>
    <w:rsid w:val="005F2D2B"/>
    <w:rsid w:val="005F4630"/>
    <w:rsid w:val="005F46AE"/>
    <w:rsid w:val="005F5149"/>
    <w:rsid w:val="005F53CF"/>
    <w:rsid w:val="005F5443"/>
    <w:rsid w:val="005F6D1C"/>
    <w:rsid w:val="005F771D"/>
    <w:rsid w:val="006009BA"/>
    <w:rsid w:val="00604D32"/>
    <w:rsid w:val="0060562A"/>
    <w:rsid w:val="00606252"/>
    <w:rsid w:val="00607FF2"/>
    <w:rsid w:val="00611305"/>
    <w:rsid w:val="00613947"/>
    <w:rsid w:val="0061697D"/>
    <w:rsid w:val="00616FA3"/>
    <w:rsid w:val="00622CF2"/>
    <w:rsid w:val="006242D9"/>
    <w:rsid w:val="00624E7A"/>
    <w:rsid w:val="0062571D"/>
    <w:rsid w:val="00627B18"/>
    <w:rsid w:val="00634CC2"/>
    <w:rsid w:val="00634DBA"/>
    <w:rsid w:val="0063674D"/>
    <w:rsid w:val="00636A3D"/>
    <w:rsid w:val="00636DED"/>
    <w:rsid w:val="00637327"/>
    <w:rsid w:val="006404EB"/>
    <w:rsid w:val="006410D4"/>
    <w:rsid w:val="006416CA"/>
    <w:rsid w:val="00641EBF"/>
    <w:rsid w:val="006441D4"/>
    <w:rsid w:val="00644936"/>
    <w:rsid w:val="00645E0E"/>
    <w:rsid w:val="00647FEE"/>
    <w:rsid w:val="0065055D"/>
    <w:rsid w:val="00651759"/>
    <w:rsid w:val="00651CEB"/>
    <w:rsid w:val="00652DC6"/>
    <w:rsid w:val="00653C3F"/>
    <w:rsid w:val="006540D0"/>
    <w:rsid w:val="006543D2"/>
    <w:rsid w:val="0065486C"/>
    <w:rsid w:val="00654A5D"/>
    <w:rsid w:val="0065671C"/>
    <w:rsid w:val="00657A99"/>
    <w:rsid w:val="00657BDD"/>
    <w:rsid w:val="00660FDD"/>
    <w:rsid w:val="00661F00"/>
    <w:rsid w:val="006630F8"/>
    <w:rsid w:val="00663CE2"/>
    <w:rsid w:val="0066444F"/>
    <w:rsid w:val="0066488D"/>
    <w:rsid w:val="0066722C"/>
    <w:rsid w:val="00667E91"/>
    <w:rsid w:val="00670C79"/>
    <w:rsid w:val="00671789"/>
    <w:rsid w:val="00671AA7"/>
    <w:rsid w:val="00672954"/>
    <w:rsid w:val="00674294"/>
    <w:rsid w:val="00675CC8"/>
    <w:rsid w:val="00675D88"/>
    <w:rsid w:val="00677797"/>
    <w:rsid w:val="00677B4D"/>
    <w:rsid w:val="00677BD3"/>
    <w:rsid w:val="006813D9"/>
    <w:rsid w:val="00681FC5"/>
    <w:rsid w:val="00682844"/>
    <w:rsid w:val="006837D1"/>
    <w:rsid w:val="00684B89"/>
    <w:rsid w:val="006855E0"/>
    <w:rsid w:val="006864C7"/>
    <w:rsid w:val="0068694C"/>
    <w:rsid w:val="006906A3"/>
    <w:rsid w:val="006916D0"/>
    <w:rsid w:val="0069228E"/>
    <w:rsid w:val="006927EE"/>
    <w:rsid w:val="00693651"/>
    <w:rsid w:val="0069507D"/>
    <w:rsid w:val="00695B4C"/>
    <w:rsid w:val="00695D2B"/>
    <w:rsid w:val="006A01A5"/>
    <w:rsid w:val="006A0BEF"/>
    <w:rsid w:val="006A11FD"/>
    <w:rsid w:val="006A1AC0"/>
    <w:rsid w:val="006A4BC9"/>
    <w:rsid w:val="006A62F1"/>
    <w:rsid w:val="006A69A3"/>
    <w:rsid w:val="006A6BE8"/>
    <w:rsid w:val="006A7495"/>
    <w:rsid w:val="006A7BBD"/>
    <w:rsid w:val="006B0114"/>
    <w:rsid w:val="006B1660"/>
    <w:rsid w:val="006B2B45"/>
    <w:rsid w:val="006B2C9C"/>
    <w:rsid w:val="006B34D4"/>
    <w:rsid w:val="006B3C6D"/>
    <w:rsid w:val="006B3E26"/>
    <w:rsid w:val="006B4E6F"/>
    <w:rsid w:val="006C1EA5"/>
    <w:rsid w:val="006C4CEF"/>
    <w:rsid w:val="006C5549"/>
    <w:rsid w:val="006C6424"/>
    <w:rsid w:val="006C6E22"/>
    <w:rsid w:val="006D0117"/>
    <w:rsid w:val="006D1AC8"/>
    <w:rsid w:val="006D253D"/>
    <w:rsid w:val="006D3A03"/>
    <w:rsid w:val="006D3A8E"/>
    <w:rsid w:val="006D4321"/>
    <w:rsid w:val="006D527B"/>
    <w:rsid w:val="006D52B8"/>
    <w:rsid w:val="006D5313"/>
    <w:rsid w:val="006D630B"/>
    <w:rsid w:val="006D664C"/>
    <w:rsid w:val="006D7606"/>
    <w:rsid w:val="006D7C8B"/>
    <w:rsid w:val="006E203A"/>
    <w:rsid w:val="006E2A70"/>
    <w:rsid w:val="006E2BF0"/>
    <w:rsid w:val="006E2DDD"/>
    <w:rsid w:val="006E40CA"/>
    <w:rsid w:val="006E45FA"/>
    <w:rsid w:val="006E48DA"/>
    <w:rsid w:val="006E4AB7"/>
    <w:rsid w:val="006E5890"/>
    <w:rsid w:val="006E5C52"/>
    <w:rsid w:val="006E6F44"/>
    <w:rsid w:val="006E72AB"/>
    <w:rsid w:val="006F13D9"/>
    <w:rsid w:val="006F1A07"/>
    <w:rsid w:val="006F1BE4"/>
    <w:rsid w:val="006F22DB"/>
    <w:rsid w:val="006F5AA9"/>
    <w:rsid w:val="006F70E0"/>
    <w:rsid w:val="006F7CA9"/>
    <w:rsid w:val="007011DD"/>
    <w:rsid w:val="00701BD1"/>
    <w:rsid w:val="0070255E"/>
    <w:rsid w:val="00702A79"/>
    <w:rsid w:val="00703B3B"/>
    <w:rsid w:val="00704221"/>
    <w:rsid w:val="00704550"/>
    <w:rsid w:val="00705465"/>
    <w:rsid w:val="00705F8E"/>
    <w:rsid w:val="00707676"/>
    <w:rsid w:val="00707E4E"/>
    <w:rsid w:val="00710587"/>
    <w:rsid w:val="00712EE5"/>
    <w:rsid w:val="0071481B"/>
    <w:rsid w:val="00714BE0"/>
    <w:rsid w:val="00715FD8"/>
    <w:rsid w:val="00716FF7"/>
    <w:rsid w:val="00721CA9"/>
    <w:rsid w:val="00724BFB"/>
    <w:rsid w:val="007270D4"/>
    <w:rsid w:val="00727FA9"/>
    <w:rsid w:val="007337C0"/>
    <w:rsid w:val="00733DEB"/>
    <w:rsid w:val="00734E99"/>
    <w:rsid w:val="00734FBB"/>
    <w:rsid w:val="00735C63"/>
    <w:rsid w:val="00736523"/>
    <w:rsid w:val="00740D6C"/>
    <w:rsid w:val="00741FA8"/>
    <w:rsid w:val="007428B5"/>
    <w:rsid w:val="007430F6"/>
    <w:rsid w:val="0074599F"/>
    <w:rsid w:val="007474AE"/>
    <w:rsid w:val="00747904"/>
    <w:rsid w:val="00750FB1"/>
    <w:rsid w:val="00752023"/>
    <w:rsid w:val="007525CB"/>
    <w:rsid w:val="007528C9"/>
    <w:rsid w:val="007539AE"/>
    <w:rsid w:val="007549F0"/>
    <w:rsid w:val="00755D0D"/>
    <w:rsid w:val="00755FC2"/>
    <w:rsid w:val="00756196"/>
    <w:rsid w:val="00756278"/>
    <w:rsid w:val="0075638F"/>
    <w:rsid w:val="00757BF8"/>
    <w:rsid w:val="00760032"/>
    <w:rsid w:val="00760130"/>
    <w:rsid w:val="0076080F"/>
    <w:rsid w:val="00760FBE"/>
    <w:rsid w:val="007613AE"/>
    <w:rsid w:val="00763252"/>
    <w:rsid w:val="00763392"/>
    <w:rsid w:val="00763AA2"/>
    <w:rsid w:val="00766D41"/>
    <w:rsid w:val="00770134"/>
    <w:rsid w:val="007703A6"/>
    <w:rsid w:val="007712AC"/>
    <w:rsid w:val="00772A96"/>
    <w:rsid w:val="007730CD"/>
    <w:rsid w:val="00774A7E"/>
    <w:rsid w:val="00776E71"/>
    <w:rsid w:val="007802EC"/>
    <w:rsid w:val="007806DD"/>
    <w:rsid w:val="00780EC1"/>
    <w:rsid w:val="007810AA"/>
    <w:rsid w:val="00781272"/>
    <w:rsid w:val="0078155C"/>
    <w:rsid w:val="00781654"/>
    <w:rsid w:val="00781A98"/>
    <w:rsid w:val="00782A4A"/>
    <w:rsid w:val="00782B5D"/>
    <w:rsid w:val="007854C1"/>
    <w:rsid w:val="0078640F"/>
    <w:rsid w:val="00786DD0"/>
    <w:rsid w:val="00786FC1"/>
    <w:rsid w:val="0078714E"/>
    <w:rsid w:val="00787855"/>
    <w:rsid w:val="00787A23"/>
    <w:rsid w:val="00787AEE"/>
    <w:rsid w:val="00791664"/>
    <w:rsid w:val="00792ACE"/>
    <w:rsid w:val="00793451"/>
    <w:rsid w:val="00795031"/>
    <w:rsid w:val="00795244"/>
    <w:rsid w:val="00795551"/>
    <w:rsid w:val="00795E7D"/>
    <w:rsid w:val="007968BA"/>
    <w:rsid w:val="00796DD7"/>
    <w:rsid w:val="007A016B"/>
    <w:rsid w:val="007A17D7"/>
    <w:rsid w:val="007A212B"/>
    <w:rsid w:val="007A4DB3"/>
    <w:rsid w:val="007A50A8"/>
    <w:rsid w:val="007A65C5"/>
    <w:rsid w:val="007A6E1C"/>
    <w:rsid w:val="007A7AAF"/>
    <w:rsid w:val="007B1662"/>
    <w:rsid w:val="007B1A40"/>
    <w:rsid w:val="007B284B"/>
    <w:rsid w:val="007B43DF"/>
    <w:rsid w:val="007B43F3"/>
    <w:rsid w:val="007B4575"/>
    <w:rsid w:val="007B52CE"/>
    <w:rsid w:val="007B6B2B"/>
    <w:rsid w:val="007B752B"/>
    <w:rsid w:val="007C0975"/>
    <w:rsid w:val="007C33BE"/>
    <w:rsid w:val="007C408A"/>
    <w:rsid w:val="007C419F"/>
    <w:rsid w:val="007C55D3"/>
    <w:rsid w:val="007C5B5F"/>
    <w:rsid w:val="007C5BA3"/>
    <w:rsid w:val="007C5CCF"/>
    <w:rsid w:val="007C7358"/>
    <w:rsid w:val="007C7371"/>
    <w:rsid w:val="007D069C"/>
    <w:rsid w:val="007D13E1"/>
    <w:rsid w:val="007D2954"/>
    <w:rsid w:val="007D5ED6"/>
    <w:rsid w:val="007D6D38"/>
    <w:rsid w:val="007E0B98"/>
    <w:rsid w:val="007E0BB5"/>
    <w:rsid w:val="007E15D1"/>
    <w:rsid w:val="007E1785"/>
    <w:rsid w:val="007E1937"/>
    <w:rsid w:val="007E3728"/>
    <w:rsid w:val="007E37C5"/>
    <w:rsid w:val="007E4D51"/>
    <w:rsid w:val="007E65CC"/>
    <w:rsid w:val="007F2547"/>
    <w:rsid w:val="007F351D"/>
    <w:rsid w:val="007F3D68"/>
    <w:rsid w:val="007F439D"/>
    <w:rsid w:val="007F43C2"/>
    <w:rsid w:val="007F4A47"/>
    <w:rsid w:val="007F592A"/>
    <w:rsid w:val="007F5CA8"/>
    <w:rsid w:val="007F7E78"/>
    <w:rsid w:val="00802A17"/>
    <w:rsid w:val="00802D43"/>
    <w:rsid w:val="00803B75"/>
    <w:rsid w:val="008060CE"/>
    <w:rsid w:val="00807D69"/>
    <w:rsid w:val="00810306"/>
    <w:rsid w:val="00810FAC"/>
    <w:rsid w:val="0081136F"/>
    <w:rsid w:val="00811486"/>
    <w:rsid w:val="008117D6"/>
    <w:rsid w:val="00813331"/>
    <w:rsid w:val="00813F38"/>
    <w:rsid w:val="00814E9B"/>
    <w:rsid w:val="008156AF"/>
    <w:rsid w:val="008157A5"/>
    <w:rsid w:val="00815B54"/>
    <w:rsid w:val="00815D35"/>
    <w:rsid w:val="00815E2E"/>
    <w:rsid w:val="008166F3"/>
    <w:rsid w:val="0081729D"/>
    <w:rsid w:val="00821251"/>
    <w:rsid w:val="00821352"/>
    <w:rsid w:val="008219F7"/>
    <w:rsid w:val="0082338D"/>
    <w:rsid w:val="008236EF"/>
    <w:rsid w:val="008245E1"/>
    <w:rsid w:val="00825AFA"/>
    <w:rsid w:val="008261CB"/>
    <w:rsid w:val="00827706"/>
    <w:rsid w:val="0083033B"/>
    <w:rsid w:val="00830528"/>
    <w:rsid w:val="00830F3B"/>
    <w:rsid w:val="00830F50"/>
    <w:rsid w:val="00832372"/>
    <w:rsid w:val="00832BEA"/>
    <w:rsid w:val="00833990"/>
    <w:rsid w:val="00834A97"/>
    <w:rsid w:val="00834F48"/>
    <w:rsid w:val="0083518E"/>
    <w:rsid w:val="00841B05"/>
    <w:rsid w:val="00842775"/>
    <w:rsid w:val="008431C2"/>
    <w:rsid w:val="0084429E"/>
    <w:rsid w:val="008444B4"/>
    <w:rsid w:val="00845AA0"/>
    <w:rsid w:val="008470DF"/>
    <w:rsid w:val="0084736E"/>
    <w:rsid w:val="0084749D"/>
    <w:rsid w:val="00850CFE"/>
    <w:rsid w:val="008510A7"/>
    <w:rsid w:val="0085355E"/>
    <w:rsid w:val="00853938"/>
    <w:rsid w:val="00854EA4"/>
    <w:rsid w:val="0085529E"/>
    <w:rsid w:val="008557D2"/>
    <w:rsid w:val="0085592F"/>
    <w:rsid w:val="008559F8"/>
    <w:rsid w:val="008603B6"/>
    <w:rsid w:val="008608F9"/>
    <w:rsid w:val="008609C3"/>
    <w:rsid w:val="00860A0E"/>
    <w:rsid w:val="008645C4"/>
    <w:rsid w:val="00864F62"/>
    <w:rsid w:val="00870037"/>
    <w:rsid w:val="00870C2D"/>
    <w:rsid w:val="0087126F"/>
    <w:rsid w:val="0087170B"/>
    <w:rsid w:val="00873F32"/>
    <w:rsid w:val="0087585B"/>
    <w:rsid w:val="00875FDE"/>
    <w:rsid w:val="00877ADE"/>
    <w:rsid w:val="008806E5"/>
    <w:rsid w:val="0088162A"/>
    <w:rsid w:val="00881C32"/>
    <w:rsid w:val="00881DA0"/>
    <w:rsid w:val="00883182"/>
    <w:rsid w:val="008832C3"/>
    <w:rsid w:val="00884A04"/>
    <w:rsid w:val="00884F46"/>
    <w:rsid w:val="008856D8"/>
    <w:rsid w:val="00887764"/>
    <w:rsid w:val="0088776A"/>
    <w:rsid w:val="00891153"/>
    <w:rsid w:val="008915E1"/>
    <w:rsid w:val="008919F8"/>
    <w:rsid w:val="00891A2C"/>
    <w:rsid w:val="0089203A"/>
    <w:rsid w:val="00892DC1"/>
    <w:rsid w:val="00893AEE"/>
    <w:rsid w:val="00894A9D"/>
    <w:rsid w:val="008967D7"/>
    <w:rsid w:val="00896D49"/>
    <w:rsid w:val="00897B0D"/>
    <w:rsid w:val="008A1B8F"/>
    <w:rsid w:val="008A26E5"/>
    <w:rsid w:val="008A2E9C"/>
    <w:rsid w:val="008A2FD1"/>
    <w:rsid w:val="008A46C1"/>
    <w:rsid w:val="008A5839"/>
    <w:rsid w:val="008A5C22"/>
    <w:rsid w:val="008A650A"/>
    <w:rsid w:val="008A7F68"/>
    <w:rsid w:val="008B0468"/>
    <w:rsid w:val="008B257D"/>
    <w:rsid w:val="008B2885"/>
    <w:rsid w:val="008B37B1"/>
    <w:rsid w:val="008B3EAC"/>
    <w:rsid w:val="008B3F83"/>
    <w:rsid w:val="008B4055"/>
    <w:rsid w:val="008B4738"/>
    <w:rsid w:val="008B4FB2"/>
    <w:rsid w:val="008B6639"/>
    <w:rsid w:val="008B6BCA"/>
    <w:rsid w:val="008B7513"/>
    <w:rsid w:val="008C0402"/>
    <w:rsid w:val="008C0B1D"/>
    <w:rsid w:val="008C0E7C"/>
    <w:rsid w:val="008C40DE"/>
    <w:rsid w:val="008C4C3D"/>
    <w:rsid w:val="008C5B04"/>
    <w:rsid w:val="008C7EF6"/>
    <w:rsid w:val="008D1B42"/>
    <w:rsid w:val="008D2810"/>
    <w:rsid w:val="008D2F8D"/>
    <w:rsid w:val="008D3633"/>
    <w:rsid w:val="008D764B"/>
    <w:rsid w:val="008E0FF5"/>
    <w:rsid w:val="008E157F"/>
    <w:rsid w:val="008E18F2"/>
    <w:rsid w:val="008E2ED9"/>
    <w:rsid w:val="008E33CA"/>
    <w:rsid w:val="008E3671"/>
    <w:rsid w:val="008E4739"/>
    <w:rsid w:val="008E51C9"/>
    <w:rsid w:val="008E5535"/>
    <w:rsid w:val="008E5963"/>
    <w:rsid w:val="008E5CF7"/>
    <w:rsid w:val="008E5D81"/>
    <w:rsid w:val="008E5EB3"/>
    <w:rsid w:val="008E621A"/>
    <w:rsid w:val="008E678B"/>
    <w:rsid w:val="008E6C17"/>
    <w:rsid w:val="008E6EC2"/>
    <w:rsid w:val="008E6F92"/>
    <w:rsid w:val="008E70B4"/>
    <w:rsid w:val="008E7205"/>
    <w:rsid w:val="008F124D"/>
    <w:rsid w:val="008F253E"/>
    <w:rsid w:val="008F4F43"/>
    <w:rsid w:val="008F5F75"/>
    <w:rsid w:val="00900020"/>
    <w:rsid w:val="0090063B"/>
    <w:rsid w:val="00901332"/>
    <w:rsid w:val="00902246"/>
    <w:rsid w:val="009028AB"/>
    <w:rsid w:val="00904078"/>
    <w:rsid w:val="009047F6"/>
    <w:rsid w:val="00910719"/>
    <w:rsid w:val="00911295"/>
    <w:rsid w:val="00913B39"/>
    <w:rsid w:val="00913E45"/>
    <w:rsid w:val="009144FE"/>
    <w:rsid w:val="00914558"/>
    <w:rsid w:val="009145DF"/>
    <w:rsid w:val="009145E3"/>
    <w:rsid w:val="0091517E"/>
    <w:rsid w:val="00915C6B"/>
    <w:rsid w:val="00915EFC"/>
    <w:rsid w:val="0091620F"/>
    <w:rsid w:val="00916BEA"/>
    <w:rsid w:val="00920C42"/>
    <w:rsid w:val="00920D89"/>
    <w:rsid w:val="009218A7"/>
    <w:rsid w:val="009227B8"/>
    <w:rsid w:val="00923960"/>
    <w:rsid w:val="00926579"/>
    <w:rsid w:val="00926824"/>
    <w:rsid w:val="00930081"/>
    <w:rsid w:val="009343B5"/>
    <w:rsid w:val="00935847"/>
    <w:rsid w:val="00935E8E"/>
    <w:rsid w:val="0093737F"/>
    <w:rsid w:val="00940FBD"/>
    <w:rsid w:val="009421E1"/>
    <w:rsid w:val="00942220"/>
    <w:rsid w:val="009431D3"/>
    <w:rsid w:val="0094445A"/>
    <w:rsid w:val="00946181"/>
    <w:rsid w:val="00946585"/>
    <w:rsid w:val="00952B5D"/>
    <w:rsid w:val="009548CE"/>
    <w:rsid w:val="009551EB"/>
    <w:rsid w:val="00955CEA"/>
    <w:rsid w:val="0096369F"/>
    <w:rsid w:val="00963ED7"/>
    <w:rsid w:val="00965E1C"/>
    <w:rsid w:val="00966E4E"/>
    <w:rsid w:val="00970768"/>
    <w:rsid w:val="00970BCA"/>
    <w:rsid w:val="009726F2"/>
    <w:rsid w:val="00974704"/>
    <w:rsid w:val="00974BC1"/>
    <w:rsid w:val="00975418"/>
    <w:rsid w:val="00975FB8"/>
    <w:rsid w:val="00976118"/>
    <w:rsid w:val="00976365"/>
    <w:rsid w:val="00977146"/>
    <w:rsid w:val="00977D8C"/>
    <w:rsid w:val="00980051"/>
    <w:rsid w:val="00980A0D"/>
    <w:rsid w:val="00981358"/>
    <w:rsid w:val="00982004"/>
    <w:rsid w:val="0098232A"/>
    <w:rsid w:val="00984599"/>
    <w:rsid w:val="00984AAA"/>
    <w:rsid w:val="00985A93"/>
    <w:rsid w:val="00987650"/>
    <w:rsid w:val="00990C29"/>
    <w:rsid w:val="00991843"/>
    <w:rsid w:val="00991BFA"/>
    <w:rsid w:val="00991DB8"/>
    <w:rsid w:val="00992A84"/>
    <w:rsid w:val="00993450"/>
    <w:rsid w:val="009946BD"/>
    <w:rsid w:val="0099488F"/>
    <w:rsid w:val="00994E54"/>
    <w:rsid w:val="009950D1"/>
    <w:rsid w:val="0099572F"/>
    <w:rsid w:val="009964F9"/>
    <w:rsid w:val="009964FD"/>
    <w:rsid w:val="009976B0"/>
    <w:rsid w:val="009A10DC"/>
    <w:rsid w:val="009A38B4"/>
    <w:rsid w:val="009A3A8C"/>
    <w:rsid w:val="009A417D"/>
    <w:rsid w:val="009A4245"/>
    <w:rsid w:val="009A58A0"/>
    <w:rsid w:val="009A5978"/>
    <w:rsid w:val="009A6149"/>
    <w:rsid w:val="009A6E38"/>
    <w:rsid w:val="009A6FF9"/>
    <w:rsid w:val="009B1010"/>
    <w:rsid w:val="009B1324"/>
    <w:rsid w:val="009B15B5"/>
    <w:rsid w:val="009B5C6C"/>
    <w:rsid w:val="009B6D4B"/>
    <w:rsid w:val="009B6FB8"/>
    <w:rsid w:val="009C0A8C"/>
    <w:rsid w:val="009C32F3"/>
    <w:rsid w:val="009C37C4"/>
    <w:rsid w:val="009C37F3"/>
    <w:rsid w:val="009C3F12"/>
    <w:rsid w:val="009C5581"/>
    <w:rsid w:val="009C6699"/>
    <w:rsid w:val="009C6BB0"/>
    <w:rsid w:val="009D14B1"/>
    <w:rsid w:val="009D388E"/>
    <w:rsid w:val="009D69C5"/>
    <w:rsid w:val="009D70F7"/>
    <w:rsid w:val="009E410C"/>
    <w:rsid w:val="009E5CAB"/>
    <w:rsid w:val="009E6DC6"/>
    <w:rsid w:val="009E7174"/>
    <w:rsid w:val="009F1322"/>
    <w:rsid w:val="009F1BB7"/>
    <w:rsid w:val="009F1FA3"/>
    <w:rsid w:val="009F26E1"/>
    <w:rsid w:val="009F3097"/>
    <w:rsid w:val="009F3E58"/>
    <w:rsid w:val="009F4421"/>
    <w:rsid w:val="009F5600"/>
    <w:rsid w:val="009F5724"/>
    <w:rsid w:val="009F5A1A"/>
    <w:rsid w:val="009F6483"/>
    <w:rsid w:val="009F7850"/>
    <w:rsid w:val="00A00D31"/>
    <w:rsid w:val="00A0126F"/>
    <w:rsid w:val="00A03C95"/>
    <w:rsid w:val="00A03D5C"/>
    <w:rsid w:val="00A045FA"/>
    <w:rsid w:val="00A072E1"/>
    <w:rsid w:val="00A10728"/>
    <w:rsid w:val="00A114B0"/>
    <w:rsid w:val="00A117B4"/>
    <w:rsid w:val="00A11859"/>
    <w:rsid w:val="00A13B1C"/>
    <w:rsid w:val="00A14A96"/>
    <w:rsid w:val="00A15B8D"/>
    <w:rsid w:val="00A16323"/>
    <w:rsid w:val="00A163E7"/>
    <w:rsid w:val="00A16F08"/>
    <w:rsid w:val="00A174D9"/>
    <w:rsid w:val="00A21A6B"/>
    <w:rsid w:val="00A23804"/>
    <w:rsid w:val="00A24380"/>
    <w:rsid w:val="00A251AD"/>
    <w:rsid w:val="00A25755"/>
    <w:rsid w:val="00A272EB"/>
    <w:rsid w:val="00A27B0F"/>
    <w:rsid w:val="00A31057"/>
    <w:rsid w:val="00A316B8"/>
    <w:rsid w:val="00A3479F"/>
    <w:rsid w:val="00A368D7"/>
    <w:rsid w:val="00A4061F"/>
    <w:rsid w:val="00A410C3"/>
    <w:rsid w:val="00A4197B"/>
    <w:rsid w:val="00A422BC"/>
    <w:rsid w:val="00A427D7"/>
    <w:rsid w:val="00A42A6B"/>
    <w:rsid w:val="00A4341E"/>
    <w:rsid w:val="00A4491A"/>
    <w:rsid w:val="00A46B1E"/>
    <w:rsid w:val="00A46C25"/>
    <w:rsid w:val="00A476A9"/>
    <w:rsid w:val="00A51EDB"/>
    <w:rsid w:val="00A52B69"/>
    <w:rsid w:val="00A543A7"/>
    <w:rsid w:val="00A5736F"/>
    <w:rsid w:val="00A57F72"/>
    <w:rsid w:val="00A6004B"/>
    <w:rsid w:val="00A60E27"/>
    <w:rsid w:val="00A618E4"/>
    <w:rsid w:val="00A63431"/>
    <w:rsid w:val="00A64148"/>
    <w:rsid w:val="00A64AB8"/>
    <w:rsid w:val="00A655EE"/>
    <w:rsid w:val="00A659AC"/>
    <w:rsid w:val="00A66823"/>
    <w:rsid w:val="00A7173B"/>
    <w:rsid w:val="00A726D5"/>
    <w:rsid w:val="00A73F89"/>
    <w:rsid w:val="00A742DE"/>
    <w:rsid w:val="00A748F9"/>
    <w:rsid w:val="00A75235"/>
    <w:rsid w:val="00A75FF7"/>
    <w:rsid w:val="00A775C3"/>
    <w:rsid w:val="00A77FC1"/>
    <w:rsid w:val="00A8044F"/>
    <w:rsid w:val="00A81C78"/>
    <w:rsid w:val="00A824A9"/>
    <w:rsid w:val="00A82D83"/>
    <w:rsid w:val="00A84124"/>
    <w:rsid w:val="00A85B06"/>
    <w:rsid w:val="00A86F47"/>
    <w:rsid w:val="00A900C3"/>
    <w:rsid w:val="00A91619"/>
    <w:rsid w:val="00A95824"/>
    <w:rsid w:val="00A96884"/>
    <w:rsid w:val="00A97788"/>
    <w:rsid w:val="00AA12A5"/>
    <w:rsid w:val="00AA21C3"/>
    <w:rsid w:val="00AA5613"/>
    <w:rsid w:val="00AA5FC5"/>
    <w:rsid w:val="00AA6FB0"/>
    <w:rsid w:val="00AA742E"/>
    <w:rsid w:val="00AA7CD7"/>
    <w:rsid w:val="00AB2592"/>
    <w:rsid w:val="00AB28CC"/>
    <w:rsid w:val="00AB29D9"/>
    <w:rsid w:val="00AB3101"/>
    <w:rsid w:val="00AB323B"/>
    <w:rsid w:val="00AB4A3D"/>
    <w:rsid w:val="00AB52BA"/>
    <w:rsid w:val="00AB58ED"/>
    <w:rsid w:val="00AB6CEA"/>
    <w:rsid w:val="00AB7290"/>
    <w:rsid w:val="00AC0013"/>
    <w:rsid w:val="00AC007E"/>
    <w:rsid w:val="00AC08E5"/>
    <w:rsid w:val="00AC2E45"/>
    <w:rsid w:val="00AC3094"/>
    <w:rsid w:val="00AC45B9"/>
    <w:rsid w:val="00AC4726"/>
    <w:rsid w:val="00AC4DE5"/>
    <w:rsid w:val="00AC5157"/>
    <w:rsid w:val="00AD0811"/>
    <w:rsid w:val="00AD1C1E"/>
    <w:rsid w:val="00AD21EF"/>
    <w:rsid w:val="00AD2798"/>
    <w:rsid w:val="00AD3A61"/>
    <w:rsid w:val="00AD42EE"/>
    <w:rsid w:val="00AD4E03"/>
    <w:rsid w:val="00AD4ECF"/>
    <w:rsid w:val="00AD5F7A"/>
    <w:rsid w:val="00AD6E09"/>
    <w:rsid w:val="00AD7A08"/>
    <w:rsid w:val="00AD7A9C"/>
    <w:rsid w:val="00AE1367"/>
    <w:rsid w:val="00AE2BE4"/>
    <w:rsid w:val="00AE2F2C"/>
    <w:rsid w:val="00AE3134"/>
    <w:rsid w:val="00AE482F"/>
    <w:rsid w:val="00AE5275"/>
    <w:rsid w:val="00AE5743"/>
    <w:rsid w:val="00AE5782"/>
    <w:rsid w:val="00AE6859"/>
    <w:rsid w:val="00AF0145"/>
    <w:rsid w:val="00AF0441"/>
    <w:rsid w:val="00AF3089"/>
    <w:rsid w:val="00AF37CD"/>
    <w:rsid w:val="00AF40B4"/>
    <w:rsid w:val="00AF505B"/>
    <w:rsid w:val="00AF511E"/>
    <w:rsid w:val="00B01263"/>
    <w:rsid w:val="00B02B19"/>
    <w:rsid w:val="00B060D2"/>
    <w:rsid w:val="00B0626E"/>
    <w:rsid w:val="00B070C1"/>
    <w:rsid w:val="00B0749F"/>
    <w:rsid w:val="00B10B60"/>
    <w:rsid w:val="00B1174D"/>
    <w:rsid w:val="00B11937"/>
    <w:rsid w:val="00B11C00"/>
    <w:rsid w:val="00B15005"/>
    <w:rsid w:val="00B1607D"/>
    <w:rsid w:val="00B16C7D"/>
    <w:rsid w:val="00B20052"/>
    <w:rsid w:val="00B2056D"/>
    <w:rsid w:val="00B236DE"/>
    <w:rsid w:val="00B24600"/>
    <w:rsid w:val="00B24D05"/>
    <w:rsid w:val="00B27A95"/>
    <w:rsid w:val="00B27F61"/>
    <w:rsid w:val="00B30882"/>
    <w:rsid w:val="00B3174E"/>
    <w:rsid w:val="00B317C3"/>
    <w:rsid w:val="00B32D99"/>
    <w:rsid w:val="00B3409E"/>
    <w:rsid w:val="00B34B9B"/>
    <w:rsid w:val="00B35418"/>
    <w:rsid w:val="00B35D8E"/>
    <w:rsid w:val="00B3689B"/>
    <w:rsid w:val="00B41333"/>
    <w:rsid w:val="00B41454"/>
    <w:rsid w:val="00B42B9C"/>
    <w:rsid w:val="00B44E1C"/>
    <w:rsid w:val="00B4712B"/>
    <w:rsid w:val="00B50677"/>
    <w:rsid w:val="00B529CA"/>
    <w:rsid w:val="00B538C1"/>
    <w:rsid w:val="00B5708E"/>
    <w:rsid w:val="00B617C5"/>
    <w:rsid w:val="00B64221"/>
    <w:rsid w:val="00B65409"/>
    <w:rsid w:val="00B655C7"/>
    <w:rsid w:val="00B66073"/>
    <w:rsid w:val="00B66F9C"/>
    <w:rsid w:val="00B67434"/>
    <w:rsid w:val="00B677D0"/>
    <w:rsid w:val="00B70395"/>
    <w:rsid w:val="00B7177D"/>
    <w:rsid w:val="00B71917"/>
    <w:rsid w:val="00B72727"/>
    <w:rsid w:val="00B73618"/>
    <w:rsid w:val="00B73A5C"/>
    <w:rsid w:val="00B74D6F"/>
    <w:rsid w:val="00B767E8"/>
    <w:rsid w:val="00B76E84"/>
    <w:rsid w:val="00B81797"/>
    <w:rsid w:val="00B81F48"/>
    <w:rsid w:val="00B82112"/>
    <w:rsid w:val="00B83E88"/>
    <w:rsid w:val="00B85A99"/>
    <w:rsid w:val="00B86397"/>
    <w:rsid w:val="00B8675D"/>
    <w:rsid w:val="00B86B3A"/>
    <w:rsid w:val="00B90287"/>
    <w:rsid w:val="00B93849"/>
    <w:rsid w:val="00B95141"/>
    <w:rsid w:val="00B957E3"/>
    <w:rsid w:val="00B96783"/>
    <w:rsid w:val="00B975E9"/>
    <w:rsid w:val="00B9792C"/>
    <w:rsid w:val="00BA0F4A"/>
    <w:rsid w:val="00BA1D2C"/>
    <w:rsid w:val="00BA243C"/>
    <w:rsid w:val="00BA37BF"/>
    <w:rsid w:val="00BA3973"/>
    <w:rsid w:val="00BA4AC8"/>
    <w:rsid w:val="00BA54BD"/>
    <w:rsid w:val="00BA5926"/>
    <w:rsid w:val="00BA6132"/>
    <w:rsid w:val="00BA72C0"/>
    <w:rsid w:val="00BB14F2"/>
    <w:rsid w:val="00BB25AC"/>
    <w:rsid w:val="00BB2712"/>
    <w:rsid w:val="00BB2DA4"/>
    <w:rsid w:val="00BB2DB0"/>
    <w:rsid w:val="00BB347B"/>
    <w:rsid w:val="00BB4B1B"/>
    <w:rsid w:val="00BB53B8"/>
    <w:rsid w:val="00BB55C7"/>
    <w:rsid w:val="00BB6943"/>
    <w:rsid w:val="00BC18E4"/>
    <w:rsid w:val="00BC1CC7"/>
    <w:rsid w:val="00BC21D7"/>
    <w:rsid w:val="00BC2744"/>
    <w:rsid w:val="00BC3371"/>
    <w:rsid w:val="00BC36BB"/>
    <w:rsid w:val="00BC46BB"/>
    <w:rsid w:val="00BC619A"/>
    <w:rsid w:val="00BC6551"/>
    <w:rsid w:val="00BC7521"/>
    <w:rsid w:val="00BC77F5"/>
    <w:rsid w:val="00BC7F93"/>
    <w:rsid w:val="00BD183B"/>
    <w:rsid w:val="00BD23DD"/>
    <w:rsid w:val="00BD46D3"/>
    <w:rsid w:val="00BD692D"/>
    <w:rsid w:val="00BE019F"/>
    <w:rsid w:val="00BE0DEC"/>
    <w:rsid w:val="00BE7343"/>
    <w:rsid w:val="00BE7736"/>
    <w:rsid w:val="00BF0665"/>
    <w:rsid w:val="00BF3168"/>
    <w:rsid w:val="00BF3619"/>
    <w:rsid w:val="00BF4EBF"/>
    <w:rsid w:val="00BF57BA"/>
    <w:rsid w:val="00BF61CB"/>
    <w:rsid w:val="00C0013A"/>
    <w:rsid w:val="00C024FB"/>
    <w:rsid w:val="00C0267D"/>
    <w:rsid w:val="00C045A3"/>
    <w:rsid w:val="00C053B1"/>
    <w:rsid w:val="00C05A61"/>
    <w:rsid w:val="00C0655D"/>
    <w:rsid w:val="00C06BAC"/>
    <w:rsid w:val="00C108D2"/>
    <w:rsid w:val="00C11030"/>
    <w:rsid w:val="00C11B58"/>
    <w:rsid w:val="00C12604"/>
    <w:rsid w:val="00C128EB"/>
    <w:rsid w:val="00C12DDB"/>
    <w:rsid w:val="00C14B94"/>
    <w:rsid w:val="00C15352"/>
    <w:rsid w:val="00C15A49"/>
    <w:rsid w:val="00C15B61"/>
    <w:rsid w:val="00C161DE"/>
    <w:rsid w:val="00C17E9E"/>
    <w:rsid w:val="00C2128E"/>
    <w:rsid w:val="00C230DE"/>
    <w:rsid w:val="00C23398"/>
    <w:rsid w:val="00C23C72"/>
    <w:rsid w:val="00C25E73"/>
    <w:rsid w:val="00C263EB"/>
    <w:rsid w:val="00C2691C"/>
    <w:rsid w:val="00C26F27"/>
    <w:rsid w:val="00C27FDE"/>
    <w:rsid w:val="00C30A93"/>
    <w:rsid w:val="00C313D9"/>
    <w:rsid w:val="00C316E7"/>
    <w:rsid w:val="00C33267"/>
    <w:rsid w:val="00C34A73"/>
    <w:rsid w:val="00C34AFB"/>
    <w:rsid w:val="00C37A9A"/>
    <w:rsid w:val="00C4239B"/>
    <w:rsid w:val="00C429A6"/>
    <w:rsid w:val="00C430D8"/>
    <w:rsid w:val="00C45805"/>
    <w:rsid w:val="00C460C6"/>
    <w:rsid w:val="00C46AD2"/>
    <w:rsid w:val="00C46FAC"/>
    <w:rsid w:val="00C479A4"/>
    <w:rsid w:val="00C47F72"/>
    <w:rsid w:val="00C500D3"/>
    <w:rsid w:val="00C504DF"/>
    <w:rsid w:val="00C52021"/>
    <w:rsid w:val="00C5314E"/>
    <w:rsid w:val="00C537E8"/>
    <w:rsid w:val="00C579F0"/>
    <w:rsid w:val="00C60C4D"/>
    <w:rsid w:val="00C61FF4"/>
    <w:rsid w:val="00C62CEE"/>
    <w:rsid w:val="00C632AC"/>
    <w:rsid w:val="00C6354C"/>
    <w:rsid w:val="00C643D3"/>
    <w:rsid w:val="00C6666B"/>
    <w:rsid w:val="00C6797F"/>
    <w:rsid w:val="00C703C4"/>
    <w:rsid w:val="00C715B2"/>
    <w:rsid w:val="00C7161D"/>
    <w:rsid w:val="00C71699"/>
    <w:rsid w:val="00C725A5"/>
    <w:rsid w:val="00C72755"/>
    <w:rsid w:val="00C73135"/>
    <w:rsid w:val="00C7337D"/>
    <w:rsid w:val="00C7374A"/>
    <w:rsid w:val="00C744C3"/>
    <w:rsid w:val="00C76611"/>
    <w:rsid w:val="00C7741A"/>
    <w:rsid w:val="00C77499"/>
    <w:rsid w:val="00C80663"/>
    <w:rsid w:val="00C82EFF"/>
    <w:rsid w:val="00C849E8"/>
    <w:rsid w:val="00C8742D"/>
    <w:rsid w:val="00C9093C"/>
    <w:rsid w:val="00C90EA6"/>
    <w:rsid w:val="00C91044"/>
    <w:rsid w:val="00C920E3"/>
    <w:rsid w:val="00C922F5"/>
    <w:rsid w:val="00C92620"/>
    <w:rsid w:val="00C93F6F"/>
    <w:rsid w:val="00C9535E"/>
    <w:rsid w:val="00C9537D"/>
    <w:rsid w:val="00C97AA3"/>
    <w:rsid w:val="00CA11D5"/>
    <w:rsid w:val="00CA1D09"/>
    <w:rsid w:val="00CA1F31"/>
    <w:rsid w:val="00CA22BA"/>
    <w:rsid w:val="00CA2BE7"/>
    <w:rsid w:val="00CA3FFB"/>
    <w:rsid w:val="00CA5778"/>
    <w:rsid w:val="00CA5E2F"/>
    <w:rsid w:val="00CB12A4"/>
    <w:rsid w:val="00CB153E"/>
    <w:rsid w:val="00CB2CB1"/>
    <w:rsid w:val="00CB2D00"/>
    <w:rsid w:val="00CB3898"/>
    <w:rsid w:val="00CB3E06"/>
    <w:rsid w:val="00CB4D88"/>
    <w:rsid w:val="00CB528E"/>
    <w:rsid w:val="00CB578F"/>
    <w:rsid w:val="00CB6880"/>
    <w:rsid w:val="00CC0268"/>
    <w:rsid w:val="00CC1096"/>
    <w:rsid w:val="00CC15D3"/>
    <w:rsid w:val="00CC339D"/>
    <w:rsid w:val="00CC5325"/>
    <w:rsid w:val="00CC5AB9"/>
    <w:rsid w:val="00CC64DC"/>
    <w:rsid w:val="00CC67C0"/>
    <w:rsid w:val="00CC6B53"/>
    <w:rsid w:val="00CC6C15"/>
    <w:rsid w:val="00CD0B77"/>
    <w:rsid w:val="00CD0D07"/>
    <w:rsid w:val="00CD202F"/>
    <w:rsid w:val="00CD2560"/>
    <w:rsid w:val="00CD26AE"/>
    <w:rsid w:val="00CD27A1"/>
    <w:rsid w:val="00CD4C46"/>
    <w:rsid w:val="00CD4FCE"/>
    <w:rsid w:val="00CD4FFA"/>
    <w:rsid w:val="00CD5D32"/>
    <w:rsid w:val="00CD6143"/>
    <w:rsid w:val="00CD6B53"/>
    <w:rsid w:val="00CD6B85"/>
    <w:rsid w:val="00CD6C88"/>
    <w:rsid w:val="00CD7B34"/>
    <w:rsid w:val="00CD7C7B"/>
    <w:rsid w:val="00CE319F"/>
    <w:rsid w:val="00CE3548"/>
    <w:rsid w:val="00CE51E1"/>
    <w:rsid w:val="00CE57B8"/>
    <w:rsid w:val="00CE5BEC"/>
    <w:rsid w:val="00CE5EFE"/>
    <w:rsid w:val="00CF0106"/>
    <w:rsid w:val="00CF01AD"/>
    <w:rsid w:val="00CF0729"/>
    <w:rsid w:val="00CF099B"/>
    <w:rsid w:val="00CF0BCB"/>
    <w:rsid w:val="00CF1E12"/>
    <w:rsid w:val="00CF40E5"/>
    <w:rsid w:val="00CF41C1"/>
    <w:rsid w:val="00CF4357"/>
    <w:rsid w:val="00CF46B3"/>
    <w:rsid w:val="00CF4A34"/>
    <w:rsid w:val="00CF4B51"/>
    <w:rsid w:val="00CF5895"/>
    <w:rsid w:val="00CF7949"/>
    <w:rsid w:val="00CF797F"/>
    <w:rsid w:val="00D0053F"/>
    <w:rsid w:val="00D00776"/>
    <w:rsid w:val="00D01D5C"/>
    <w:rsid w:val="00D02286"/>
    <w:rsid w:val="00D03FC1"/>
    <w:rsid w:val="00D067D1"/>
    <w:rsid w:val="00D06DF2"/>
    <w:rsid w:val="00D078DD"/>
    <w:rsid w:val="00D07BAC"/>
    <w:rsid w:val="00D105E3"/>
    <w:rsid w:val="00D10741"/>
    <w:rsid w:val="00D10CA8"/>
    <w:rsid w:val="00D116F2"/>
    <w:rsid w:val="00D12153"/>
    <w:rsid w:val="00D1248F"/>
    <w:rsid w:val="00D14334"/>
    <w:rsid w:val="00D144DE"/>
    <w:rsid w:val="00D14ABD"/>
    <w:rsid w:val="00D15AD1"/>
    <w:rsid w:val="00D15C94"/>
    <w:rsid w:val="00D1617E"/>
    <w:rsid w:val="00D165E2"/>
    <w:rsid w:val="00D1671C"/>
    <w:rsid w:val="00D17F1B"/>
    <w:rsid w:val="00D20BB7"/>
    <w:rsid w:val="00D2132E"/>
    <w:rsid w:val="00D21ACB"/>
    <w:rsid w:val="00D24823"/>
    <w:rsid w:val="00D27B60"/>
    <w:rsid w:val="00D315B7"/>
    <w:rsid w:val="00D3413B"/>
    <w:rsid w:val="00D359D0"/>
    <w:rsid w:val="00D37167"/>
    <w:rsid w:val="00D37B16"/>
    <w:rsid w:val="00D405D9"/>
    <w:rsid w:val="00D4315B"/>
    <w:rsid w:val="00D431BD"/>
    <w:rsid w:val="00D43876"/>
    <w:rsid w:val="00D43AB2"/>
    <w:rsid w:val="00D43CDA"/>
    <w:rsid w:val="00D43E39"/>
    <w:rsid w:val="00D4671E"/>
    <w:rsid w:val="00D47C85"/>
    <w:rsid w:val="00D506E4"/>
    <w:rsid w:val="00D51A67"/>
    <w:rsid w:val="00D51F26"/>
    <w:rsid w:val="00D52A9E"/>
    <w:rsid w:val="00D5399A"/>
    <w:rsid w:val="00D53BAB"/>
    <w:rsid w:val="00D53F73"/>
    <w:rsid w:val="00D54495"/>
    <w:rsid w:val="00D56CC7"/>
    <w:rsid w:val="00D5731C"/>
    <w:rsid w:val="00D62AFD"/>
    <w:rsid w:val="00D62F10"/>
    <w:rsid w:val="00D631E9"/>
    <w:rsid w:val="00D64D55"/>
    <w:rsid w:val="00D64E2C"/>
    <w:rsid w:val="00D64EE2"/>
    <w:rsid w:val="00D654DE"/>
    <w:rsid w:val="00D66140"/>
    <w:rsid w:val="00D66750"/>
    <w:rsid w:val="00D66FDA"/>
    <w:rsid w:val="00D709DB"/>
    <w:rsid w:val="00D71704"/>
    <w:rsid w:val="00D72532"/>
    <w:rsid w:val="00D73EED"/>
    <w:rsid w:val="00D75451"/>
    <w:rsid w:val="00D76E76"/>
    <w:rsid w:val="00D77150"/>
    <w:rsid w:val="00D8343C"/>
    <w:rsid w:val="00D83E37"/>
    <w:rsid w:val="00D84EB1"/>
    <w:rsid w:val="00D85294"/>
    <w:rsid w:val="00D85792"/>
    <w:rsid w:val="00D86BD4"/>
    <w:rsid w:val="00D8720E"/>
    <w:rsid w:val="00D874B3"/>
    <w:rsid w:val="00D87D05"/>
    <w:rsid w:val="00D90FD1"/>
    <w:rsid w:val="00D92403"/>
    <w:rsid w:val="00D94F14"/>
    <w:rsid w:val="00D95C6C"/>
    <w:rsid w:val="00D9672E"/>
    <w:rsid w:val="00D96CBF"/>
    <w:rsid w:val="00DA1B5A"/>
    <w:rsid w:val="00DA2B11"/>
    <w:rsid w:val="00DA4A35"/>
    <w:rsid w:val="00DA4C4C"/>
    <w:rsid w:val="00DB29F8"/>
    <w:rsid w:val="00DB2B5D"/>
    <w:rsid w:val="00DB3954"/>
    <w:rsid w:val="00DB3F7F"/>
    <w:rsid w:val="00DB402A"/>
    <w:rsid w:val="00DB426D"/>
    <w:rsid w:val="00DB429A"/>
    <w:rsid w:val="00DB5DF7"/>
    <w:rsid w:val="00DB5ED7"/>
    <w:rsid w:val="00DB6857"/>
    <w:rsid w:val="00DB69BD"/>
    <w:rsid w:val="00DB73E0"/>
    <w:rsid w:val="00DB7B18"/>
    <w:rsid w:val="00DB7B48"/>
    <w:rsid w:val="00DC08EC"/>
    <w:rsid w:val="00DC09FA"/>
    <w:rsid w:val="00DC1FED"/>
    <w:rsid w:val="00DC36B2"/>
    <w:rsid w:val="00DC377C"/>
    <w:rsid w:val="00DC4E30"/>
    <w:rsid w:val="00DC64D9"/>
    <w:rsid w:val="00DC6692"/>
    <w:rsid w:val="00DC7689"/>
    <w:rsid w:val="00DC7F03"/>
    <w:rsid w:val="00DD042B"/>
    <w:rsid w:val="00DD0634"/>
    <w:rsid w:val="00DD158C"/>
    <w:rsid w:val="00DD2448"/>
    <w:rsid w:val="00DD4CCD"/>
    <w:rsid w:val="00DD5F45"/>
    <w:rsid w:val="00DD770D"/>
    <w:rsid w:val="00DE0C65"/>
    <w:rsid w:val="00DE1155"/>
    <w:rsid w:val="00DE1E83"/>
    <w:rsid w:val="00DE452D"/>
    <w:rsid w:val="00DE6A40"/>
    <w:rsid w:val="00DE6B68"/>
    <w:rsid w:val="00DE6C46"/>
    <w:rsid w:val="00DF1AE0"/>
    <w:rsid w:val="00DF27FD"/>
    <w:rsid w:val="00DF379D"/>
    <w:rsid w:val="00DF4EBE"/>
    <w:rsid w:val="00DF6145"/>
    <w:rsid w:val="00DF762E"/>
    <w:rsid w:val="00E02DAB"/>
    <w:rsid w:val="00E050EA"/>
    <w:rsid w:val="00E07D37"/>
    <w:rsid w:val="00E1098C"/>
    <w:rsid w:val="00E12A01"/>
    <w:rsid w:val="00E12F57"/>
    <w:rsid w:val="00E13400"/>
    <w:rsid w:val="00E13550"/>
    <w:rsid w:val="00E15DDF"/>
    <w:rsid w:val="00E170F8"/>
    <w:rsid w:val="00E172EF"/>
    <w:rsid w:val="00E17CB8"/>
    <w:rsid w:val="00E17E8B"/>
    <w:rsid w:val="00E20423"/>
    <w:rsid w:val="00E20B5B"/>
    <w:rsid w:val="00E2126B"/>
    <w:rsid w:val="00E21E09"/>
    <w:rsid w:val="00E238EF"/>
    <w:rsid w:val="00E239AC"/>
    <w:rsid w:val="00E23E35"/>
    <w:rsid w:val="00E24B05"/>
    <w:rsid w:val="00E26E58"/>
    <w:rsid w:val="00E27BAC"/>
    <w:rsid w:val="00E30D82"/>
    <w:rsid w:val="00E30F65"/>
    <w:rsid w:val="00E34B5C"/>
    <w:rsid w:val="00E34C2A"/>
    <w:rsid w:val="00E36FA2"/>
    <w:rsid w:val="00E40F43"/>
    <w:rsid w:val="00E42065"/>
    <w:rsid w:val="00E43BFD"/>
    <w:rsid w:val="00E43D9D"/>
    <w:rsid w:val="00E43E4C"/>
    <w:rsid w:val="00E44F31"/>
    <w:rsid w:val="00E451F5"/>
    <w:rsid w:val="00E47AF3"/>
    <w:rsid w:val="00E47CBF"/>
    <w:rsid w:val="00E50B86"/>
    <w:rsid w:val="00E51095"/>
    <w:rsid w:val="00E51D70"/>
    <w:rsid w:val="00E529AD"/>
    <w:rsid w:val="00E52CDF"/>
    <w:rsid w:val="00E534D7"/>
    <w:rsid w:val="00E54AB9"/>
    <w:rsid w:val="00E55B9E"/>
    <w:rsid w:val="00E5625B"/>
    <w:rsid w:val="00E56E44"/>
    <w:rsid w:val="00E60294"/>
    <w:rsid w:val="00E60A5B"/>
    <w:rsid w:val="00E60D69"/>
    <w:rsid w:val="00E615E6"/>
    <w:rsid w:val="00E637D0"/>
    <w:rsid w:val="00E63FCA"/>
    <w:rsid w:val="00E64EB2"/>
    <w:rsid w:val="00E66809"/>
    <w:rsid w:val="00E66EEE"/>
    <w:rsid w:val="00E675CC"/>
    <w:rsid w:val="00E67621"/>
    <w:rsid w:val="00E67782"/>
    <w:rsid w:val="00E67EB5"/>
    <w:rsid w:val="00E71629"/>
    <w:rsid w:val="00E7174F"/>
    <w:rsid w:val="00E717B4"/>
    <w:rsid w:val="00E73004"/>
    <w:rsid w:val="00E7532F"/>
    <w:rsid w:val="00E7552B"/>
    <w:rsid w:val="00E762CA"/>
    <w:rsid w:val="00E774CA"/>
    <w:rsid w:val="00E77C99"/>
    <w:rsid w:val="00E80AE5"/>
    <w:rsid w:val="00E83960"/>
    <w:rsid w:val="00E846C0"/>
    <w:rsid w:val="00E8705B"/>
    <w:rsid w:val="00E8776F"/>
    <w:rsid w:val="00E87775"/>
    <w:rsid w:val="00E87B22"/>
    <w:rsid w:val="00E9284F"/>
    <w:rsid w:val="00E92DC5"/>
    <w:rsid w:val="00E92FAD"/>
    <w:rsid w:val="00E9379A"/>
    <w:rsid w:val="00E94ABD"/>
    <w:rsid w:val="00EA1DA1"/>
    <w:rsid w:val="00EA3114"/>
    <w:rsid w:val="00EA417B"/>
    <w:rsid w:val="00EA4439"/>
    <w:rsid w:val="00EA5117"/>
    <w:rsid w:val="00EA5428"/>
    <w:rsid w:val="00EA5A99"/>
    <w:rsid w:val="00EA6406"/>
    <w:rsid w:val="00EA6F08"/>
    <w:rsid w:val="00EA73A8"/>
    <w:rsid w:val="00EB08B1"/>
    <w:rsid w:val="00EB0F91"/>
    <w:rsid w:val="00EB3156"/>
    <w:rsid w:val="00EB4F47"/>
    <w:rsid w:val="00EB5265"/>
    <w:rsid w:val="00EB6D68"/>
    <w:rsid w:val="00EB77CA"/>
    <w:rsid w:val="00EB7E52"/>
    <w:rsid w:val="00EC0B2F"/>
    <w:rsid w:val="00EC1AD6"/>
    <w:rsid w:val="00EC1F41"/>
    <w:rsid w:val="00EC334C"/>
    <w:rsid w:val="00EC371D"/>
    <w:rsid w:val="00EC4687"/>
    <w:rsid w:val="00EC56A3"/>
    <w:rsid w:val="00EC5EF5"/>
    <w:rsid w:val="00EC6989"/>
    <w:rsid w:val="00EC6ED2"/>
    <w:rsid w:val="00ED1A05"/>
    <w:rsid w:val="00ED2C8D"/>
    <w:rsid w:val="00ED3264"/>
    <w:rsid w:val="00ED34C5"/>
    <w:rsid w:val="00ED415B"/>
    <w:rsid w:val="00ED511A"/>
    <w:rsid w:val="00ED526F"/>
    <w:rsid w:val="00ED546A"/>
    <w:rsid w:val="00ED6154"/>
    <w:rsid w:val="00ED6C09"/>
    <w:rsid w:val="00EE0CE8"/>
    <w:rsid w:val="00EE1A2A"/>
    <w:rsid w:val="00EE3B4C"/>
    <w:rsid w:val="00EE44D6"/>
    <w:rsid w:val="00EE7BFE"/>
    <w:rsid w:val="00EF03BA"/>
    <w:rsid w:val="00EF1620"/>
    <w:rsid w:val="00EF5D27"/>
    <w:rsid w:val="00EF6D47"/>
    <w:rsid w:val="00EF6EEF"/>
    <w:rsid w:val="00EF74A9"/>
    <w:rsid w:val="00EF78B1"/>
    <w:rsid w:val="00F002C5"/>
    <w:rsid w:val="00F00E6E"/>
    <w:rsid w:val="00F028B4"/>
    <w:rsid w:val="00F029BE"/>
    <w:rsid w:val="00F02EFF"/>
    <w:rsid w:val="00F039DD"/>
    <w:rsid w:val="00F057E6"/>
    <w:rsid w:val="00F10F39"/>
    <w:rsid w:val="00F132B6"/>
    <w:rsid w:val="00F133F5"/>
    <w:rsid w:val="00F1357A"/>
    <w:rsid w:val="00F143D6"/>
    <w:rsid w:val="00F16D12"/>
    <w:rsid w:val="00F20188"/>
    <w:rsid w:val="00F20227"/>
    <w:rsid w:val="00F20F2A"/>
    <w:rsid w:val="00F216D4"/>
    <w:rsid w:val="00F2177B"/>
    <w:rsid w:val="00F2316C"/>
    <w:rsid w:val="00F24E03"/>
    <w:rsid w:val="00F27630"/>
    <w:rsid w:val="00F30238"/>
    <w:rsid w:val="00F303CC"/>
    <w:rsid w:val="00F31432"/>
    <w:rsid w:val="00F361D8"/>
    <w:rsid w:val="00F372BE"/>
    <w:rsid w:val="00F37F5D"/>
    <w:rsid w:val="00F40BF9"/>
    <w:rsid w:val="00F41162"/>
    <w:rsid w:val="00F414A2"/>
    <w:rsid w:val="00F42023"/>
    <w:rsid w:val="00F43B1C"/>
    <w:rsid w:val="00F45180"/>
    <w:rsid w:val="00F4554D"/>
    <w:rsid w:val="00F46498"/>
    <w:rsid w:val="00F471A1"/>
    <w:rsid w:val="00F5168F"/>
    <w:rsid w:val="00F53399"/>
    <w:rsid w:val="00F550E7"/>
    <w:rsid w:val="00F553FA"/>
    <w:rsid w:val="00F565F8"/>
    <w:rsid w:val="00F60329"/>
    <w:rsid w:val="00F60A7F"/>
    <w:rsid w:val="00F622BB"/>
    <w:rsid w:val="00F62565"/>
    <w:rsid w:val="00F62EED"/>
    <w:rsid w:val="00F6695E"/>
    <w:rsid w:val="00F700F1"/>
    <w:rsid w:val="00F702FD"/>
    <w:rsid w:val="00F703C8"/>
    <w:rsid w:val="00F70E66"/>
    <w:rsid w:val="00F72B35"/>
    <w:rsid w:val="00F73088"/>
    <w:rsid w:val="00F73823"/>
    <w:rsid w:val="00F73ACD"/>
    <w:rsid w:val="00F73B8D"/>
    <w:rsid w:val="00F744D5"/>
    <w:rsid w:val="00F74750"/>
    <w:rsid w:val="00F767D7"/>
    <w:rsid w:val="00F76861"/>
    <w:rsid w:val="00F7761C"/>
    <w:rsid w:val="00F77CFD"/>
    <w:rsid w:val="00F77DEC"/>
    <w:rsid w:val="00F81EC4"/>
    <w:rsid w:val="00F823B6"/>
    <w:rsid w:val="00F82F40"/>
    <w:rsid w:val="00F83803"/>
    <w:rsid w:val="00F845D6"/>
    <w:rsid w:val="00F8698A"/>
    <w:rsid w:val="00F86C43"/>
    <w:rsid w:val="00F87BEB"/>
    <w:rsid w:val="00F90B06"/>
    <w:rsid w:val="00F91E84"/>
    <w:rsid w:val="00F9205E"/>
    <w:rsid w:val="00F92C9A"/>
    <w:rsid w:val="00F9400A"/>
    <w:rsid w:val="00F96E83"/>
    <w:rsid w:val="00FA16FD"/>
    <w:rsid w:val="00FA4929"/>
    <w:rsid w:val="00FA4F25"/>
    <w:rsid w:val="00FA536D"/>
    <w:rsid w:val="00FA65EF"/>
    <w:rsid w:val="00FB0254"/>
    <w:rsid w:val="00FB3804"/>
    <w:rsid w:val="00FB386C"/>
    <w:rsid w:val="00FB61CB"/>
    <w:rsid w:val="00FC18E7"/>
    <w:rsid w:val="00FC2054"/>
    <w:rsid w:val="00FC23D0"/>
    <w:rsid w:val="00FC2E4A"/>
    <w:rsid w:val="00FC403A"/>
    <w:rsid w:val="00FC4498"/>
    <w:rsid w:val="00FC5BB9"/>
    <w:rsid w:val="00FC6F9E"/>
    <w:rsid w:val="00FC7742"/>
    <w:rsid w:val="00FD08FC"/>
    <w:rsid w:val="00FD3BD3"/>
    <w:rsid w:val="00FD3C3F"/>
    <w:rsid w:val="00FD4C02"/>
    <w:rsid w:val="00FD6B65"/>
    <w:rsid w:val="00FD7B5E"/>
    <w:rsid w:val="00FE0981"/>
    <w:rsid w:val="00FE0AE4"/>
    <w:rsid w:val="00FE0F7A"/>
    <w:rsid w:val="00FE1760"/>
    <w:rsid w:val="00FE1A0A"/>
    <w:rsid w:val="00FE2182"/>
    <w:rsid w:val="00FE300B"/>
    <w:rsid w:val="00FE3310"/>
    <w:rsid w:val="00FE61DD"/>
    <w:rsid w:val="00FE6978"/>
    <w:rsid w:val="00FE78E2"/>
    <w:rsid w:val="00FF0763"/>
    <w:rsid w:val="00FF123F"/>
    <w:rsid w:val="00FF18E3"/>
    <w:rsid w:val="00FF294F"/>
    <w:rsid w:val="00FF3622"/>
    <w:rsid w:val="00FF539F"/>
    <w:rsid w:val="00FF6447"/>
    <w:rsid w:val="00FF68B0"/>
    <w:rsid w:val="00FF6D44"/>
    <w:rsid w:val="00FF6F97"/>
    <w:rsid w:val="548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A876"/>
  <w15:docId w15:val="{81D353DC-E529-4F37-A2CB-603812E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82"/>
  </w:style>
  <w:style w:type="paragraph" w:styleId="Heading1">
    <w:name w:val="heading 1"/>
    <w:basedOn w:val="Normal"/>
    <w:next w:val="Normal"/>
    <w:link w:val="Heading1Char"/>
    <w:uiPriority w:val="9"/>
    <w:qFormat/>
    <w:rsid w:val="00CB12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33B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1E"/>
    <w:rPr>
      <w:rFonts w:ascii="Tahoma" w:hAnsi="Tahoma" w:cs="Tahoma"/>
      <w:sz w:val="16"/>
      <w:szCs w:val="16"/>
    </w:rPr>
  </w:style>
  <w:style w:type="table" w:customStyle="1" w:styleId="TableGrid42">
    <w:name w:val="Table Grid42"/>
    <w:basedOn w:val="TableNormal"/>
    <w:next w:val="TableGrid"/>
    <w:uiPriority w:val="59"/>
    <w:rsid w:val="00540A9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A916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59"/>
    <w:rsid w:val="00DC37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B61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2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58"/>
  </w:style>
  <w:style w:type="paragraph" w:styleId="Footer">
    <w:name w:val="footer"/>
    <w:basedOn w:val="Normal"/>
    <w:link w:val="Foot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58"/>
  </w:style>
  <w:style w:type="paragraph" w:customStyle="1" w:styleId="EndNoteBibliographyTitle">
    <w:name w:val="EndNote Bibliography Title"/>
    <w:basedOn w:val="Normal"/>
    <w:link w:val="EndNoteBibliographyTitleChar"/>
    <w:rsid w:val="0003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D2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33B"/>
    <w:rPr>
      <w:rFonts w:ascii="Arial" w:eastAsiaTheme="majorEastAsia" w:hAnsi="Arial" w:cstheme="majorBidi"/>
      <w:b/>
      <w:sz w:val="24"/>
      <w:szCs w:val="26"/>
    </w:rPr>
  </w:style>
  <w:style w:type="character" w:customStyle="1" w:styleId="affiliationdepartment">
    <w:name w:val="affiliation__department"/>
    <w:basedOn w:val="DefaultParagraphFont"/>
    <w:rsid w:val="0083033B"/>
  </w:style>
  <w:style w:type="character" w:customStyle="1" w:styleId="affiliationname">
    <w:name w:val="affiliation__name"/>
    <w:basedOn w:val="DefaultParagraphFont"/>
    <w:rsid w:val="0083033B"/>
  </w:style>
  <w:style w:type="character" w:customStyle="1" w:styleId="affiliationcity">
    <w:name w:val="affiliation__city"/>
    <w:basedOn w:val="DefaultParagraphFont"/>
    <w:rsid w:val="0083033B"/>
  </w:style>
  <w:style w:type="character" w:customStyle="1" w:styleId="affiliationcountry">
    <w:name w:val="affiliation__country"/>
    <w:basedOn w:val="DefaultParagraphFont"/>
    <w:rsid w:val="0083033B"/>
  </w:style>
  <w:style w:type="character" w:customStyle="1" w:styleId="Heading1Char">
    <w:name w:val="Heading 1 Char"/>
    <w:basedOn w:val="DefaultParagraphFont"/>
    <w:link w:val="Heading1"/>
    <w:uiPriority w:val="9"/>
    <w:rsid w:val="00CB12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7A65C5"/>
    <w:pPr>
      <w:numPr>
        <w:ilvl w:val="12"/>
      </w:numPr>
      <w:tabs>
        <w:tab w:val="left" w:pos="1350"/>
        <w:tab w:val="left" w:pos="342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7A65C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Revision">
    <w:name w:val="Revision"/>
    <w:hidden/>
    <w:uiPriority w:val="99"/>
    <w:semiHidden/>
    <w:rsid w:val="00FD08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95241"/>
    <w:pPr>
      <w:spacing w:after="0" w:line="240" w:lineRule="auto"/>
    </w:pPr>
    <w:rPr>
      <w:rFonts w:ascii="Calibri" w:eastAsiaTheme="minorEastAsia" w:hAnsi="Calibri"/>
      <w:szCs w:val="26"/>
      <w:lang w:val="en-US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241"/>
    <w:rPr>
      <w:rFonts w:ascii="Calibri" w:eastAsiaTheme="minorEastAsia" w:hAnsi="Calibri"/>
      <w:szCs w:val="26"/>
      <w:lang w:val="en-US" w:eastAsia="zh-CN" w:bidi="th-TH"/>
    </w:rPr>
  </w:style>
  <w:style w:type="paragraph" w:customStyle="1" w:styleId="CSText">
    <w:name w:val="CS Text"/>
    <w:basedOn w:val="Normal"/>
    <w:link w:val="CSTextChar"/>
    <w:qFormat/>
    <w:rsid w:val="00A60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A60E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363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117F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825">
          <w:marLeft w:val="274"/>
          <w:marRight w:val="0"/>
          <w:marTop w:val="96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815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5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6775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258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48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489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1642">
          <w:marLeft w:val="3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27047484BB94B8022F2112218178F" ma:contentTypeVersion="4" ma:contentTypeDescription="Create a new document." ma:contentTypeScope="" ma:versionID="392e17e387e9c2ce7e23b6887358e265">
  <xsd:schema xmlns:xsd="http://www.w3.org/2001/XMLSchema" xmlns:xs="http://www.w3.org/2001/XMLSchema" xmlns:p="http://schemas.microsoft.com/office/2006/metadata/properties" xmlns:ns2="a09e4167-d66c-42dc-9109-c47d89cee81f" targetNamespace="http://schemas.microsoft.com/office/2006/metadata/properties" ma:root="true" ma:fieldsID="bd3e09335f7066c3a7ddea894a034f46" ns2:_="">
    <xsd:import namespace="a09e4167-d66c-42dc-9109-c47d89cee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e4167-d66c-42dc-9109-c47d89cee8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4578F0-0BE2-414B-8E57-01D7B9B8BC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F78634-56D3-4C48-8986-4037169BD7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DFC037-5F97-4F20-AB91-FD00A4A17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e4167-d66c-42dc-9109-c47d89cee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8E0BF1-63C9-4CB1-9BF0-9B32595C6A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8</Words>
  <Characters>273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oucestershire NHS</Company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by Clareece</dc:creator>
  <cp:lastModifiedBy>Peter Scanlon</cp:lastModifiedBy>
  <cp:revision>3</cp:revision>
  <cp:lastPrinted>2021-03-29T13:29:00Z</cp:lastPrinted>
  <dcterms:created xsi:type="dcterms:W3CDTF">2021-04-02T18:54:00Z</dcterms:created>
  <dcterms:modified xsi:type="dcterms:W3CDTF">2021-04-02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27047484BB94B8022F2112218178F</vt:lpwstr>
  </property>
</Properties>
</file>